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D01A8E" w14:textId="4DFFE54A" w:rsidR="008E7735" w:rsidRPr="008E7735" w:rsidRDefault="008E7735" w:rsidP="008E7735">
      <w:pPr>
        <w:pStyle w:val="1"/>
        <w:jc w:val="center"/>
        <w:rPr>
          <w:b/>
          <w:bCs w:val="0"/>
          <w:sz w:val="28"/>
          <w:szCs w:val="28"/>
        </w:rPr>
      </w:pPr>
      <w:r w:rsidRPr="004E6F29">
        <w:rPr>
          <w:b/>
          <w:bCs w:val="0"/>
          <w:sz w:val="28"/>
          <w:szCs w:val="28"/>
        </w:rPr>
        <w:t>SUPPLEMENTARY MATERIALS</w:t>
      </w:r>
    </w:p>
    <w:p w14:paraId="615E6DB1" w14:textId="77777777" w:rsidR="00DF5FD7" w:rsidRPr="0065223F" w:rsidRDefault="00DF5FD7" w:rsidP="00DF5FD7">
      <w:pPr>
        <w:adjustRightInd w:val="0"/>
        <w:snapToGrid w:val="0"/>
        <w:spacing w:beforeLines="50" w:before="156" w:afterLines="50" w:after="156" w:line="360" w:lineRule="auto"/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bdr w:val="nil"/>
        </w:rPr>
      </w:pPr>
      <w:r w:rsidRPr="00195C0D"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  <w:bdr w:val="nil"/>
        </w:rPr>
        <w:t xml:space="preserve">Eye movement as Predictors of Cognitive Improvement after Cognitive Remediation </w:t>
      </w:r>
      <w:r w:rsidRPr="00260A41">
        <w:rPr>
          <w:rFonts w:ascii="Times New Roman" w:eastAsia="Arial Unicode MS" w:hAnsi="Times New Roman" w:cs="Times New Roman"/>
          <w:b/>
          <w:bCs/>
          <w:color w:val="000000"/>
          <w:bdr w:val="nil"/>
        </w:rPr>
        <w:t>Therapy</w:t>
      </w:r>
      <w:r w:rsidRPr="00195C0D">
        <w:rPr>
          <w:rFonts w:ascii="Times New Roman" w:eastAsia="Arial Unicode MS" w:hAnsi="Times New Roman" w:cs="Times New Roman"/>
          <w:b/>
          <w:bCs/>
          <w:color w:val="000000"/>
          <w:bdr w:val="nil"/>
        </w:rPr>
        <w:t xml:space="preserve"> </w:t>
      </w:r>
      <w:r w:rsidRPr="00195C0D"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4"/>
          <w:bdr w:val="nil"/>
        </w:rPr>
        <w:t>in Patients with Schizophrenia</w:t>
      </w:r>
    </w:p>
    <w:p w14:paraId="0E49604B" w14:textId="1455376E" w:rsidR="007F000D" w:rsidRDefault="007F000D" w:rsidP="007F000D">
      <w:pPr>
        <w:adjustRightInd w:val="0"/>
        <w:snapToGrid w:val="0"/>
        <w:spacing w:beforeLines="50" w:before="156" w:afterLines="50" w:after="156"/>
        <w:rPr>
          <w:rFonts w:ascii="Times New Roman" w:eastAsia="DengXian" w:hAnsi="Times New Roman" w:cs="Times New Roman"/>
          <w:b/>
          <w:bCs/>
        </w:rPr>
      </w:pPr>
      <w:r>
        <w:rPr>
          <w:rFonts w:ascii="Times New Roman" w:eastAsia="DengXian" w:hAnsi="Times New Roman" w:cs="Times New Roman" w:hint="eastAsia"/>
          <w:b/>
          <w:bCs/>
        </w:rPr>
        <w:t>Z</w:t>
      </w:r>
      <w:r>
        <w:rPr>
          <w:rFonts w:ascii="Times New Roman" w:eastAsia="DengXian" w:hAnsi="Times New Roman" w:cs="Times New Roman"/>
          <w:b/>
          <w:bCs/>
        </w:rPr>
        <w:t>hu JH, et al.</w:t>
      </w:r>
    </w:p>
    <w:p w14:paraId="243C299D" w14:textId="77777777" w:rsidR="00EA13D0" w:rsidRPr="008A1208" w:rsidRDefault="00EA13D0" w:rsidP="007F000D">
      <w:pPr>
        <w:adjustRightInd w:val="0"/>
        <w:snapToGrid w:val="0"/>
        <w:spacing w:beforeLines="50" w:before="156" w:afterLines="50" w:after="156"/>
        <w:rPr>
          <w:rFonts w:ascii="Times New Roman" w:eastAsia="DengXian" w:hAnsi="Times New Roman" w:cs="Times New Roman"/>
          <w:b/>
          <w:bCs/>
        </w:rPr>
      </w:pPr>
    </w:p>
    <w:p w14:paraId="662677E4" w14:textId="7933F856" w:rsidR="00BF3D7F" w:rsidRDefault="00A076ED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1F1AC0">
        <w:rPr>
          <w:rFonts w:ascii="Times New Roman" w:hAnsi="Times New Roman" w:cs="Times New Roman"/>
          <w:b/>
          <w:bCs/>
          <w:sz w:val="20"/>
          <w:szCs w:val="20"/>
        </w:rPr>
        <w:t xml:space="preserve">Table of contents                                                               </w:t>
      </w:r>
      <w:r w:rsidRPr="001F1AC0">
        <w:rPr>
          <w:rFonts w:ascii="Times New Roman" w:hAnsi="Times New Roman" w:cs="Times New Roman"/>
          <w:sz w:val="20"/>
          <w:szCs w:val="20"/>
        </w:rPr>
        <w:t>page</w:t>
      </w:r>
    </w:p>
    <w:p w14:paraId="25A276F7" w14:textId="77777777" w:rsidR="007377BD" w:rsidRDefault="007377BD" w:rsidP="00A84F9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0044ACDD" w14:textId="0784BA25" w:rsidR="001F64AF" w:rsidRDefault="00AE6AF2" w:rsidP="00A84F9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1F1AC0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927516">
        <w:rPr>
          <w:rFonts w:ascii="Times New Roman" w:hAnsi="Times New Roman" w:cs="Times New Roman"/>
          <w:sz w:val="20"/>
          <w:szCs w:val="20"/>
        </w:rPr>
        <w:t>F</w:t>
      </w:r>
      <w:r w:rsidR="00927516">
        <w:rPr>
          <w:rFonts w:ascii="Times New Roman" w:hAnsi="Times New Roman" w:cs="Times New Roman" w:hint="eastAsia"/>
          <w:sz w:val="20"/>
          <w:szCs w:val="20"/>
        </w:rPr>
        <w:t>igure</w:t>
      </w:r>
      <w:r w:rsidRPr="001F1AC0">
        <w:rPr>
          <w:rFonts w:ascii="Times New Roman" w:hAnsi="Times New Roman" w:cs="Times New Roman"/>
          <w:sz w:val="20"/>
          <w:szCs w:val="20"/>
        </w:rPr>
        <w:t xml:space="preserve"> </w:t>
      </w:r>
      <w:r w:rsidR="0008709C">
        <w:rPr>
          <w:rFonts w:ascii="Times New Roman" w:hAnsi="Times New Roman" w:cs="Times New Roman"/>
          <w:sz w:val="20"/>
          <w:szCs w:val="20"/>
        </w:rPr>
        <w:t>S</w:t>
      </w:r>
      <w:r w:rsidRPr="001F1AC0">
        <w:rPr>
          <w:rFonts w:ascii="Times New Roman" w:hAnsi="Times New Roman" w:cs="Times New Roman"/>
          <w:sz w:val="20"/>
          <w:szCs w:val="20"/>
        </w:rPr>
        <w:t xml:space="preserve">1. </w:t>
      </w:r>
      <w:r w:rsidR="005F55A7" w:rsidRPr="005F55A7">
        <w:rPr>
          <w:rFonts w:ascii="Times New Roman" w:hAnsi="Times New Roman" w:cs="Times New Roman"/>
          <w:sz w:val="20"/>
          <w:szCs w:val="20"/>
        </w:rPr>
        <w:t xml:space="preserve">User </w:t>
      </w:r>
      <w:r w:rsidR="00C024D3">
        <w:rPr>
          <w:rFonts w:ascii="Times New Roman" w:hAnsi="Times New Roman" w:cs="Times New Roman"/>
          <w:sz w:val="20"/>
          <w:szCs w:val="20"/>
        </w:rPr>
        <w:t>i</w:t>
      </w:r>
      <w:r w:rsidR="005F55A7" w:rsidRPr="005F55A7">
        <w:rPr>
          <w:rFonts w:ascii="Times New Roman" w:hAnsi="Times New Roman" w:cs="Times New Roman"/>
          <w:sz w:val="20"/>
          <w:szCs w:val="20"/>
        </w:rPr>
        <w:t xml:space="preserve">nterface </w:t>
      </w:r>
      <w:r w:rsidR="00C024D3">
        <w:rPr>
          <w:rFonts w:ascii="Times New Roman" w:hAnsi="Times New Roman" w:cs="Times New Roman"/>
          <w:sz w:val="20"/>
          <w:szCs w:val="20"/>
        </w:rPr>
        <w:t>s</w:t>
      </w:r>
      <w:r w:rsidR="005F55A7" w:rsidRPr="005F55A7">
        <w:rPr>
          <w:rFonts w:ascii="Times New Roman" w:hAnsi="Times New Roman" w:cs="Times New Roman"/>
          <w:sz w:val="20"/>
          <w:szCs w:val="20"/>
        </w:rPr>
        <w:t>chematic</w:t>
      </w:r>
      <w:r w:rsidR="005F55A7">
        <w:rPr>
          <w:rFonts w:ascii="Times New Roman" w:hAnsi="Times New Roman" w:cs="Times New Roman"/>
          <w:sz w:val="20"/>
          <w:szCs w:val="20"/>
        </w:rPr>
        <w:t xml:space="preserve"> </w:t>
      </w:r>
      <w:r w:rsidR="005F55A7">
        <w:rPr>
          <w:rFonts w:ascii="Times New Roman" w:hAnsi="Times New Roman" w:cs="Times New Roman" w:hint="eastAsia"/>
          <w:sz w:val="20"/>
          <w:szCs w:val="20"/>
        </w:rPr>
        <w:t>of</w:t>
      </w:r>
      <w:r w:rsidR="005F55A7">
        <w:rPr>
          <w:rFonts w:ascii="Times New Roman" w:hAnsi="Times New Roman" w:cs="Times New Roman"/>
          <w:sz w:val="20"/>
          <w:szCs w:val="20"/>
        </w:rPr>
        <w:t xml:space="preserve"> </w:t>
      </w:r>
      <w:r w:rsidR="00AF36C7">
        <w:rPr>
          <w:rFonts w:ascii="Times New Roman" w:hAnsi="Times New Roman" w:cs="Times New Roman"/>
        </w:rPr>
        <w:t xml:space="preserve">training games </w:t>
      </w:r>
      <w:r w:rsidR="00AF36C7" w:rsidRPr="003344FC">
        <w:rPr>
          <w:rFonts w:ascii="Times New Roman" w:hAnsi="Times New Roman" w:cs="Times New Roman" w:hint="eastAsia"/>
        </w:rPr>
        <w:t>software applications</w:t>
      </w:r>
      <w:r w:rsidRPr="001F1AC0">
        <w:rPr>
          <w:rFonts w:ascii="Times New Roman" w:hAnsi="Times New Roman" w:cs="Times New Roman"/>
          <w:sz w:val="20"/>
          <w:szCs w:val="20"/>
        </w:rPr>
        <w:t>.</w:t>
      </w:r>
      <w:r w:rsidR="00515CE5">
        <w:rPr>
          <w:rFonts w:ascii="Times New Roman" w:hAnsi="Times New Roman" w:cs="Times New Roman"/>
          <w:sz w:val="20"/>
          <w:szCs w:val="20"/>
        </w:rPr>
        <w:t>..........</w:t>
      </w:r>
      <w:r w:rsidRPr="001F1AC0">
        <w:rPr>
          <w:rFonts w:ascii="Times New Roman" w:hAnsi="Times New Roman" w:cs="Times New Roman"/>
          <w:sz w:val="20"/>
          <w:szCs w:val="20"/>
        </w:rPr>
        <w:t xml:space="preserve"> 2</w:t>
      </w:r>
    </w:p>
    <w:p w14:paraId="2597BA00" w14:textId="05C63037" w:rsidR="00CE1482" w:rsidRPr="00CE1482" w:rsidRDefault="00B5035E" w:rsidP="00611F52">
      <w:pPr>
        <w:widowControl/>
        <w:jc w:val="left"/>
        <w:rPr>
          <w:rFonts w:ascii="Times New Roman" w:hAnsi="Times New Roman" w:cs="Times New Roman" w:hint="eastAsia"/>
          <w:sz w:val="20"/>
          <w:szCs w:val="20"/>
        </w:rPr>
      </w:pPr>
      <w:r w:rsidRPr="001F1AC0">
        <w:rPr>
          <w:rFonts w:ascii="Times New Roman" w:hAnsi="Times New Roman" w:cs="Times New Roman"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sz w:val="20"/>
          <w:szCs w:val="20"/>
        </w:rPr>
        <w:t>F</w:t>
      </w:r>
      <w:r>
        <w:rPr>
          <w:rFonts w:ascii="Times New Roman" w:hAnsi="Times New Roman" w:cs="Times New Roman" w:hint="eastAsia"/>
          <w:sz w:val="20"/>
          <w:szCs w:val="20"/>
        </w:rPr>
        <w:t>igure</w:t>
      </w:r>
      <w:r w:rsidRPr="001F1AC0">
        <w:rPr>
          <w:rFonts w:ascii="Times New Roman" w:hAnsi="Times New Roman" w:cs="Times New Roman"/>
          <w:sz w:val="20"/>
          <w:szCs w:val="20"/>
        </w:rPr>
        <w:t xml:space="preserve"> </w:t>
      </w:r>
      <w:r w:rsidR="0008709C">
        <w:rPr>
          <w:rFonts w:ascii="Times New Roman" w:hAnsi="Times New Roman" w:cs="Times New Roman"/>
          <w:sz w:val="20"/>
          <w:szCs w:val="20"/>
        </w:rPr>
        <w:t>S</w:t>
      </w:r>
      <w:r w:rsidR="00CF324E">
        <w:rPr>
          <w:rFonts w:ascii="Times New Roman" w:hAnsi="Times New Roman" w:cs="Times New Roman"/>
          <w:sz w:val="20"/>
          <w:szCs w:val="20"/>
        </w:rPr>
        <w:t>2</w:t>
      </w:r>
      <w:r w:rsidRPr="001F1AC0">
        <w:rPr>
          <w:rFonts w:ascii="Times New Roman" w:hAnsi="Times New Roman" w:cs="Times New Roman"/>
          <w:sz w:val="20"/>
          <w:szCs w:val="20"/>
        </w:rPr>
        <w:t xml:space="preserve">. </w:t>
      </w:r>
      <w:r w:rsidR="00D26639" w:rsidRPr="002F03A4">
        <w:rPr>
          <w:rFonts w:ascii="Times New Roman" w:hAnsi="Times New Roman" w:cs="Times New Roman"/>
        </w:rPr>
        <w:t xml:space="preserve">The correspondence between game tasks and cognitive domains in </w:t>
      </w:r>
      <w:r w:rsidR="00D26639">
        <w:rPr>
          <w:rFonts w:ascii="Times New Roman" w:hAnsi="Times New Roman" w:cs="Times New Roman"/>
        </w:rPr>
        <w:t>the</w:t>
      </w:r>
      <w:r w:rsidR="00A84F9B">
        <w:rPr>
          <w:rFonts w:ascii="Times New Roman" w:hAnsi="Times New Roman" w:cs="Times New Roman"/>
        </w:rPr>
        <w:t xml:space="preserve"> </w:t>
      </w:r>
      <w:r w:rsidR="00D26639" w:rsidRPr="002F03A4">
        <w:rPr>
          <w:rFonts w:ascii="Times New Roman" w:hAnsi="Times New Roman" w:cs="Times New Roman"/>
        </w:rPr>
        <w:t>training system</w:t>
      </w:r>
      <w:r w:rsidRPr="001F1AC0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.</w:t>
      </w:r>
      <w:r w:rsidR="00A84F9B">
        <w:rPr>
          <w:rFonts w:ascii="Times New Roman" w:hAnsi="Times New Roman" w:cs="Times New Roman"/>
          <w:sz w:val="20"/>
          <w:szCs w:val="20"/>
        </w:rPr>
        <w:t xml:space="preserve">.................................................................................................................................... </w:t>
      </w:r>
      <w:r w:rsidRPr="001F1AC0">
        <w:rPr>
          <w:rFonts w:ascii="Times New Roman" w:hAnsi="Times New Roman" w:cs="Times New Roman"/>
          <w:sz w:val="20"/>
          <w:szCs w:val="20"/>
        </w:rPr>
        <w:t>2</w:t>
      </w:r>
    </w:p>
    <w:p w14:paraId="75D8A162" w14:textId="77777777" w:rsidR="00747A32" w:rsidRDefault="00747A32" w:rsidP="0009124A">
      <w:pPr>
        <w:widowControl/>
        <w:rPr>
          <w:rFonts w:ascii="Times New Roman" w:hAnsi="Times New Roman" w:cs="Times New Roman"/>
          <w:sz w:val="20"/>
          <w:szCs w:val="20"/>
        </w:rPr>
      </w:pPr>
    </w:p>
    <w:p w14:paraId="20A29675" w14:textId="273D108B" w:rsidR="00660A55" w:rsidRDefault="00C77CFD" w:rsidP="00660A55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11B401E" w14:textId="77777777" w:rsidR="00660A55" w:rsidRDefault="00660A55" w:rsidP="00660A55">
      <w:pPr>
        <w:widowControl/>
        <w:jc w:val="left"/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 w:hint="eastAsia"/>
          <w:b/>
          <w:bCs/>
          <w:noProof/>
        </w:rPr>
        <w:lastRenderedPageBreak/>
        <w:drawing>
          <wp:inline distT="0" distB="0" distL="0" distR="0" wp14:anchorId="07CFF110" wp14:editId="33A56B7D">
            <wp:extent cx="5274310" cy="2524760"/>
            <wp:effectExtent l="0" t="0" r="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24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B75F54" w14:textId="1F46240F" w:rsidR="001639AB" w:rsidRDefault="001639AB" w:rsidP="001639AB">
      <w:pPr>
        <w:jc w:val="center"/>
        <w:rPr>
          <w:rFonts w:ascii="Times New Roman" w:hAnsi="Times New Roman" w:cs="Times New Roman"/>
        </w:rPr>
      </w:pPr>
      <w:r w:rsidRPr="001067FC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Pr="001067FC">
        <w:rPr>
          <w:rFonts w:ascii="Times New Roman" w:hAnsi="Times New Roman" w:cs="Times New Roman" w:hint="eastAsia"/>
          <w:b/>
          <w:bCs/>
          <w:sz w:val="20"/>
          <w:szCs w:val="20"/>
        </w:rPr>
        <w:t>igure</w:t>
      </w:r>
      <w:r w:rsidRPr="001067F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8709C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1067FC">
        <w:rPr>
          <w:rFonts w:ascii="Times New Roman" w:hAnsi="Times New Roman" w:cs="Times New Roman"/>
          <w:b/>
          <w:bCs/>
          <w:sz w:val="20"/>
          <w:szCs w:val="20"/>
        </w:rPr>
        <w:t xml:space="preserve">1. </w:t>
      </w:r>
      <w:r w:rsidRPr="00B56B37">
        <w:rPr>
          <w:rFonts w:ascii="Times New Roman" w:hAnsi="Times New Roman" w:cs="Times New Roman"/>
          <w:sz w:val="20"/>
          <w:szCs w:val="20"/>
        </w:rPr>
        <w:t xml:space="preserve">User </w:t>
      </w:r>
      <w:r w:rsidR="00AB3911" w:rsidRPr="00B56B37">
        <w:rPr>
          <w:rFonts w:ascii="Times New Roman" w:hAnsi="Times New Roman" w:cs="Times New Roman"/>
          <w:sz w:val="20"/>
          <w:szCs w:val="20"/>
        </w:rPr>
        <w:t>i</w:t>
      </w:r>
      <w:r w:rsidRPr="00B56B37">
        <w:rPr>
          <w:rFonts w:ascii="Times New Roman" w:hAnsi="Times New Roman" w:cs="Times New Roman"/>
          <w:sz w:val="20"/>
          <w:szCs w:val="20"/>
        </w:rPr>
        <w:t xml:space="preserve">nterface </w:t>
      </w:r>
      <w:r w:rsidR="00AB3911" w:rsidRPr="00B56B37">
        <w:rPr>
          <w:rFonts w:ascii="Times New Roman" w:hAnsi="Times New Roman" w:cs="Times New Roman"/>
          <w:sz w:val="20"/>
          <w:szCs w:val="20"/>
        </w:rPr>
        <w:t>s</w:t>
      </w:r>
      <w:r w:rsidRPr="00B56B37">
        <w:rPr>
          <w:rFonts w:ascii="Times New Roman" w:hAnsi="Times New Roman" w:cs="Times New Roman"/>
          <w:sz w:val="20"/>
          <w:szCs w:val="20"/>
        </w:rPr>
        <w:t xml:space="preserve">chematic </w:t>
      </w:r>
      <w:r w:rsidRPr="00B56B37">
        <w:rPr>
          <w:rFonts w:ascii="Times New Roman" w:hAnsi="Times New Roman" w:cs="Times New Roman" w:hint="eastAsia"/>
          <w:sz w:val="20"/>
          <w:szCs w:val="20"/>
        </w:rPr>
        <w:t>of</w:t>
      </w:r>
      <w:r w:rsidRPr="00B56B37">
        <w:rPr>
          <w:rFonts w:ascii="Times New Roman" w:hAnsi="Times New Roman" w:cs="Times New Roman"/>
          <w:sz w:val="20"/>
          <w:szCs w:val="20"/>
        </w:rPr>
        <w:t xml:space="preserve"> </w:t>
      </w:r>
      <w:r w:rsidRPr="00B56B37">
        <w:rPr>
          <w:rFonts w:ascii="Times New Roman" w:hAnsi="Times New Roman" w:cs="Times New Roman"/>
        </w:rPr>
        <w:t xml:space="preserve">training games </w:t>
      </w:r>
      <w:r w:rsidRPr="00B56B37">
        <w:rPr>
          <w:rFonts w:ascii="Times New Roman" w:hAnsi="Times New Roman" w:cs="Times New Roman" w:hint="eastAsia"/>
        </w:rPr>
        <w:t>software applications</w:t>
      </w:r>
      <w:r w:rsidR="003F17DD" w:rsidRPr="00B56B37">
        <w:rPr>
          <w:rFonts w:ascii="Times New Roman" w:hAnsi="Times New Roman" w:cs="Times New Roman"/>
        </w:rPr>
        <w:t>.</w:t>
      </w:r>
    </w:p>
    <w:p w14:paraId="020EE87F" w14:textId="10F9F441" w:rsidR="00C56D7A" w:rsidRDefault="00C56D7A" w:rsidP="001639AB">
      <w:pPr>
        <w:jc w:val="center"/>
        <w:rPr>
          <w:rFonts w:ascii="Times New Roman" w:hAnsi="Times New Roman" w:cs="Times New Roman"/>
        </w:rPr>
      </w:pPr>
    </w:p>
    <w:p w14:paraId="601C2A38" w14:textId="338C9790" w:rsidR="00C56D7A" w:rsidRDefault="00C56D7A" w:rsidP="001639AB">
      <w:pPr>
        <w:jc w:val="center"/>
        <w:rPr>
          <w:rFonts w:ascii="Times New Roman" w:hAnsi="Times New Roman" w:cs="Times New Roman"/>
        </w:rPr>
      </w:pPr>
    </w:p>
    <w:p w14:paraId="339F3466" w14:textId="7DA9F2A9" w:rsidR="00C56D7A" w:rsidRDefault="00C56D7A" w:rsidP="001639AB">
      <w:pPr>
        <w:jc w:val="center"/>
        <w:rPr>
          <w:rFonts w:ascii="Times New Roman" w:hAnsi="Times New Roman" w:cs="Times New Roman"/>
        </w:rPr>
      </w:pPr>
    </w:p>
    <w:p w14:paraId="7BCF33C7" w14:textId="77777777" w:rsidR="00C56D7A" w:rsidRPr="001067FC" w:rsidRDefault="00C56D7A" w:rsidP="001639AB">
      <w:pPr>
        <w:jc w:val="center"/>
        <w:rPr>
          <w:rFonts w:ascii="Times New Roman" w:hAnsi="Times New Roman" w:cs="Times New Roman"/>
          <w:b/>
          <w:bCs/>
          <w:noProof/>
        </w:rPr>
      </w:pPr>
    </w:p>
    <w:p w14:paraId="1B28664D" w14:textId="77777777" w:rsidR="001639AB" w:rsidRDefault="001639AB" w:rsidP="001639AB">
      <w:pPr>
        <w:tabs>
          <w:tab w:val="center" w:pos="4153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0669CD">
        <w:rPr>
          <w:rFonts w:ascii="Times New Roman" w:hAnsi="Times New Roman" w:cs="Times New Roman"/>
          <w:noProof/>
        </w:rPr>
        <w:drawing>
          <wp:inline distT="0" distB="0" distL="0" distR="0" wp14:anchorId="4E15D531" wp14:editId="5E0B8D74">
            <wp:extent cx="5378431" cy="2981405"/>
            <wp:effectExtent l="0" t="0" r="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2266"/>
                    <a:stretch/>
                  </pic:blipFill>
                  <pic:spPr bwMode="auto">
                    <a:xfrm>
                      <a:off x="0" y="0"/>
                      <a:ext cx="5397975" cy="29922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61D545" w14:textId="415ED812" w:rsidR="00714179" w:rsidRDefault="00714179" w:rsidP="00714179">
      <w:pPr>
        <w:jc w:val="center"/>
        <w:rPr>
          <w:rFonts w:ascii="Times New Roman" w:hAnsi="Times New Roman" w:cs="Times New Roman"/>
        </w:rPr>
      </w:pPr>
      <w:r w:rsidRPr="001067FC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Pr="001067FC">
        <w:rPr>
          <w:rFonts w:ascii="Times New Roman" w:hAnsi="Times New Roman" w:cs="Times New Roman" w:hint="eastAsia"/>
          <w:b/>
          <w:bCs/>
          <w:sz w:val="20"/>
          <w:szCs w:val="20"/>
        </w:rPr>
        <w:t>igure</w:t>
      </w:r>
      <w:r w:rsidRPr="001067F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D4325E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1067FC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844791" w:rsidRPr="002F03A4">
        <w:rPr>
          <w:rFonts w:ascii="Times New Roman" w:hAnsi="Times New Roman" w:cs="Times New Roman"/>
        </w:rPr>
        <w:t xml:space="preserve">The correspondence between game tasks and cognitive domains in </w:t>
      </w:r>
      <w:r w:rsidR="00844791">
        <w:rPr>
          <w:rFonts w:ascii="Times New Roman" w:hAnsi="Times New Roman" w:cs="Times New Roman"/>
        </w:rPr>
        <w:t xml:space="preserve">the </w:t>
      </w:r>
      <w:r w:rsidR="00844791" w:rsidRPr="002F03A4">
        <w:rPr>
          <w:rFonts w:ascii="Times New Roman" w:hAnsi="Times New Roman" w:cs="Times New Roman"/>
        </w:rPr>
        <w:t>training system</w:t>
      </w:r>
      <w:r w:rsidRPr="00B56B37">
        <w:rPr>
          <w:rFonts w:ascii="Times New Roman" w:hAnsi="Times New Roman" w:cs="Times New Roman"/>
        </w:rPr>
        <w:t>.</w:t>
      </w:r>
    </w:p>
    <w:p w14:paraId="4D144009" w14:textId="77777777" w:rsidR="002F03A4" w:rsidRPr="00714179" w:rsidRDefault="002F03A4" w:rsidP="001639AB">
      <w:pPr>
        <w:tabs>
          <w:tab w:val="center" w:pos="4153"/>
        </w:tabs>
        <w:rPr>
          <w:rFonts w:ascii="Times New Roman" w:hAnsi="Times New Roman" w:cs="Times New Roman"/>
        </w:rPr>
      </w:pPr>
    </w:p>
    <w:p w14:paraId="5175A04C" w14:textId="01EC1CC3" w:rsidR="009702E5" w:rsidRDefault="009702E5" w:rsidP="00435C32">
      <w:pPr>
        <w:widowControl/>
        <w:jc w:val="left"/>
        <w:rPr>
          <w:rFonts w:ascii="Times New Roman" w:hAnsi="Times New Roman" w:cs="Times New Roman" w:hint="eastAsia"/>
          <w:b/>
          <w:bCs/>
        </w:rPr>
      </w:pPr>
    </w:p>
    <w:p w14:paraId="5A180F66" w14:textId="77777777" w:rsidR="00BA5256" w:rsidRDefault="00BA5256" w:rsidP="00435C32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37A5DFC3" w14:textId="77777777" w:rsidR="009702E5" w:rsidRDefault="009702E5" w:rsidP="00435C32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2A6219AF" w14:textId="77777777" w:rsidR="00087A20" w:rsidRDefault="00087A20" w:rsidP="00435C32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086EBD2D" w14:textId="62CD8D62" w:rsidR="00E03801" w:rsidRPr="000E6CA8" w:rsidRDefault="00E03801" w:rsidP="004455AC">
      <w:pPr>
        <w:widowControl/>
        <w:jc w:val="left"/>
        <w:rPr>
          <w:rFonts w:ascii="Times New Roman" w:hAnsi="Times New Roman" w:cs="Times New Roman"/>
        </w:rPr>
      </w:pPr>
    </w:p>
    <w:sectPr w:rsidR="00E03801" w:rsidRPr="000E6CA8" w:rsidSect="00AA1F42">
      <w:footerReference w:type="even" r:id="rId8"/>
      <w:footerReference w:type="default" r:id="rId9"/>
      <w:pgSz w:w="11906" w:h="16838" w:code="9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BC1913" w14:textId="77777777" w:rsidR="00B91E6B" w:rsidRDefault="00B91E6B" w:rsidP="004015B9">
      <w:r>
        <w:separator/>
      </w:r>
    </w:p>
  </w:endnote>
  <w:endnote w:type="continuationSeparator" w:id="0">
    <w:p w14:paraId="79538B59" w14:textId="77777777" w:rsidR="00B91E6B" w:rsidRDefault="00B91E6B" w:rsidP="004015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9"/>
      </w:rPr>
      <w:id w:val="1783303351"/>
      <w:docPartObj>
        <w:docPartGallery w:val="Page Numbers (Bottom of Page)"/>
        <w:docPartUnique/>
      </w:docPartObj>
    </w:sdtPr>
    <w:sdtContent>
      <w:p w14:paraId="3BC5ACC9" w14:textId="0AB065C8" w:rsidR="00DD3FBE" w:rsidRDefault="00DD3FBE" w:rsidP="00EE3F14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04E762CB" w14:textId="77777777" w:rsidR="00DD3FBE" w:rsidRDefault="00DD3FBE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9"/>
      </w:rPr>
      <w:id w:val="1423531733"/>
      <w:docPartObj>
        <w:docPartGallery w:val="Page Numbers (Bottom of Page)"/>
        <w:docPartUnique/>
      </w:docPartObj>
    </w:sdtPr>
    <w:sdtContent>
      <w:p w14:paraId="5AE1E6CB" w14:textId="65EF52DD" w:rsidR="00DD3FBE" w:rsidRDefault="00DD3FBE" w:rsidP="00EE3F14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>
          <w:rPr>
            <w:rStyle w:val="a9"/>
            <w:noProof/>
          </w:rPr>
          <w:t>1</w:t>
        </w:r>
        <w:r>
          <w:rPr>
            <w:rStyle w:val="a9"/>
          </w:rPr>
          <w:fldChar w:fldCharType="end"/>
        </w:r>
      </w:p>
    </w:sdtContent>
  </w:sdt>
  <w:p w14:paraId="12297107" w14:textId="77777777" w:rsidR="00DD3FBE" w:rsidRDefault="00DD3FBE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0C53E6" w14:textId="77777777" w:rsidR="00B91E6B" w:rsidRDefault="00B91E6B" w:rsidP="004015B9">
      <w:r>
        <w:separator/>
      </w:r>
    </w:p>
  </w:footnote>
  <w:footnote w:type="continuationSeparator" w:id="0">
    <w:p w14:paraId="2D4123A5" w14:textId="77777777" w:rsidR="00B91E6B" w:rsidRDefault="00B91E6B" w:rsidP="004015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AC0"/>
    <w:rsid w:val="00001627"/>
    <w:rsid w:val="0000178E"/>
    <w:rsid w:val="0000225D"/>
    <w:rsid w:val="000028AD"/>
    <w:rsid w:val="00003C2D"/>
    <w:rsid w:val="0000575E"/>
    <w:rsid w:val="00005A13"/>
    <w:rsid w:val="000061F5"/>
    <w:rsid w:val="0000627E"/>
    <w:rsid w:val="0001152D"/>
    <w:rsid w:val="00011A07"/>
    <w:rsid w:val="00012458"/>
    <w:rsid w:val="00012698"/>
    <w:rsid w:val="00012839"/>
    <w:rsid w:val="00013976"/>
    <w:rsid w:val="00013DD7"/>
    <w:rsid w:val="00014C56"/>
    <w:rsid w:val="00014CCC"/>
    <w:rsid w:val="00014F4D"/>
    <w:rsid w:val="000153CD"/>
    <w:rsid w:val="0001645E"/>
    <w:rsid w:val="00016D8D"/>
    <w:rsid w:val="000175AB"/>
    <w:rsid w:val="00017D71"/>
    <w:rsid w:val="000211F0"/>
    <w:rsid w:val="00022A34"/>
    <w:rsid w:val="000241D1"/>
    <w:rsid w:val="00024DFC"/>
    <w:rsid w:val="00026681"/>
    <w:rsid w:val="0002671A"/>
    <w:rsid w:val="000270E2"/>
    <w:rsid w:val="00027164"/>
    <w:rsid w:val="0003071B"/>
    <w:rsid w:val="0003073C"/>
    <w:rsid w:val="000307A7"/>
    <w:rsid w:val="00030CE9"/>
    <w:rsid w:val="0003138B"/>
    <w:rsid w:val="0003350E"/>
    <w:rsid w:val="00033D51"/>
    <w:rsid w:val="0003752F"/>
    <w:rsid w:val="0003781B"/>
    <w:rsid w:val="00037AED"/>
    <w:rsid w:val="00037DEF"/>
    <w:rsid w:val="00040135"/>
    <w:rsid w:val="0004155F"/>
    <w:rsid w:val="000420CB"/>
    <w:rsid w:val="000420FA"/>
    <w:rsid w:val="000435DD"/>
    <w:rsid w:val="00044056"/>
    <w:rsid w:val="00044472"/>
    <w:rsid w:val="0004482F"/>
    <w:rsid w:val="00045387"/>
    <w:rsid w:val="000466C3"/>
    <w:rsid w:val="00047AFF"/>
    <w:rsid w:val="000502BD"/>
    <w:rsid w:val="000506AD"/>
    <w:rsid w:val="00050987"/>
    <w:rsid w:val="00050B40"/>
    <w:rsid w:val="0005328A"/>
    <w:rsid w:val="00053A23"/>
    <w:rsid w:val="00054195"/>
    <w:rsid w:val="00054C7A"/>
    <w:rsid w:val="00056B2F"/>
    <w:rsid w:val="00057648"/>
    <w:rsid w:val="000603A3"/>
    <w:rsid w:val="000605AB"/>
    <w:rsid w:val="00060922"/>
    <w:rsid w:val="00061DAD"/>
    <w:rsid w:val="000669CD"/>
    <w:rsid w:val="000702A3"/>
    <w:rsid w:val="00070762"/>
    <w:rsid w:val="00070AEF"/>
    <w:rsid w:val="00070DF1"/>
    <w:rsid w:val="00072680"/>
    <w:rsid w:val="000726C5"/>
    <w:rsid w:val="000735A7"/>
    <w:rsid w:val="00073B74"/>
    <w:rsid w:val="00074992"/>
    <w:rsid w:val="00074EF9"/>
    <w:rsid w:val="00075D05"/>
    <w:rsid w:val="00076772"/>
    <w:rsid w:val="000770EC"/>
    <w:rsid w:val="00077238"/>
    <w:rsid w:val="000772ED"/>
    <w:rsid w:val="0007763B"/>
    <w:rsid w:val="00077F29"/>
    <w:rsid w:val="00081766"/>
    <w:rsid w:val="00082614"/>
    <w:rsid w:val="00086D2A"/>
    <w:rsid w:val="0008709C"/>
    <w:rsid w:val="000876F0"/>
    <w:rsid w:val="00087A20"/>
    <w:rsid w:val="00087DC2"/>
    <w:rsid w:val="0009082D"/>
    <w:rsid w:val="0009124A"/>
    <w:rsid w:val="00091787"/>
    <w:rsid w:val="00093512"/>
    <w:rsid w:val="00093AA4"/>
    <w:rsid w:val="00093E0A"/>
    <w:rsid w:val="000979FD"/>
    <w:rsid w:val="000A0600"/>
    <w:rsid w:val="000A287A"/>
    <w:rsid w:val="000A2B64"/>
    <w:rsid w:val="000A33C9"/>
    <w:rsid w:val="000A35F2"/>
    <w:rsid w:val="000A3A8D"/>
    <w:rsid w:val="000A4D32"/>
    <w:rsid w:val="000A554A"/>
    <w:rsid w:val="000A55F3"/>
    <w:rsid w:val="000B103A"/>
    <w:rsid w:val="000B1FAE"/>
    <w:rsid w:val="000B40A2"/>
    <w:rsid w:val="000B5C43"/>
    <w:rsid w:val="000B6DEA"/>
    <w:rsid w:val="000C1447"/>
    <w:rsid w:val="000C23E4"/>
    <w:rsid w:val="000C2A97"/>
    <w:rsid w:val="000C48D5"/>
    <w:rsid w:val="000C55B8"/>
    <w:rsid w:val="000D022C"/>
    <w:rsid w:val="000D0904"/>
    <w:rsid w:val="000D0EF7"/>
    <w:rsid w:val="000D16B3"/>
    <w:rsid w:val="000D1986"/>
    <w:rsid w:val="000D48C7"/>
    <w:rsid w:val="000D57FB"/>
    <w:rsid w:val="000D5E18"/>
    <w:rsid w:val="000D62F0"/>
    <w:rsid w:val="000D733C"/>
    <w:rsid w:val="000D792A"/>
    <w:rsid w:val="000D7E40"/>
    <w:rsid w:val="000E0782"/>
    <w:rsid w:val="000E0FE7"/>
    <w:rsid w:val="000E1748"/>
    <w:rsid w:val="000E2BAB"/>
    <w:rsid w:val="000E43BE"/>
    <w:rsid w:val="000E4921"/>
    <w:rsid w:val="000E55A1"/>
    <w:rsid w:val="000E5613"/>
    <w:rsid w:val="000E65AE"/>
    <w:rsid w:val="000E6B90"/>
    <w:rsid w:val="000E6CA8"/>
    <w:rsid w:val="000F001B"/>
    <w:rsid w:val="000F00B0"/>
    <w:rsid w:val="000F1860"/>
    <w:rsid w:val="000F1989"/>
    <w:rsid w:val="000F476A"/>
    <w:rsid w:val="000F50D7"/>
    <w:rsid w:val="0010025C"/>
    <w:rsid w:val="001005C3"/>
    <w:rsid w:val="00101887"/>
    <w:rsid w:val="001025E3"/>
    <w:rsid w:val="00102719"/>
    <w:rsid w:val="001055F5"/>
    <w:rsid w:val="00105DFA"/>
    <w:rsid w:val="001067FC"/>
    <w:rsid w:val="00106B66"/>
    <w:rsid w:val="00107D1F"/>
    <w:rsid w:val="001100E2"/>
    <w:rsid w:val="00110B45"/>
    <w:rsid w:val="001110C6"/>
    <w:rsid w:val="001115D7"/>
    <w:rsid w:val="00111B2E"/>
    <w:rsid w:val="00112AEB"/>
    <w:rsid w:val="00112F43"/>
    <w:rsid w:val="00113933"/>
    <w:rsid w:val="0011471B"/>
    <w:rsid w:val="00114CF3"/>
    <w:rsid w:val="0011526A"/>
    <w:rsid w:val="00116138"/>
    <w:rsid w:val="00117C73"/>
    <w:rsid w:val="0012030C"/>
    <w:rsid w:val="001212A0"/>
    <w:rsid w:val="00122F23"/>
    <w:rsid w:val="001246F1"/>
    <w:rsid w:val="00124CF5"/>
    <w:rsid w:val="001253AB"/>
    <w:rsid w:val="00125A4C"/>
    <w:rsid w:val="0012644B"/>
    <w:rsid w:val="00126FE9"/>
    <w:rsid w:val="00127533"/>
    <w:rsid w:val="001301D0"/>
    <w:rsid w:val="0013023F"/>
    <w:rsid w:val="001303A4"/>
    <w:rsid w:val="00131F36"/>
    <w:rsid w:val="00132940"/>
    <w:rsid w:val="00132CC8"/>
    <w:rsid w:val="001332B9"/>
    <w:rsid w:val="001332E2"/>
    <w:rsid w:val="00134175"/>
    <w:rsid w:val="001346E1"/>
    <w:rsid w:val="0013476C"/>
    <w:rsid w:val="00135212"/>
    <w:rsid w:val="0013662A"/>
    <w:rsid w:val="001375CE"/>
    <w:rsid w:val="00144286"/>
    <w:rsid w:val="00145347"/>
    <w:rsid w:val="0014621D"/>
    <w:rsid w:val="00150146"/>
    <w:rsid w:val="00151CA0"/>
    <w:rsid w:val="00151EE3"/>
    <w:rsid w:val="00152D0C"/>
    <w:rsid w:val="00153E5C"/>
    <w:rsid w:val="001542B7"/>
    <w:rsid w:val="00154D76"/>
    <w:rsid w:val="00155485"/>
    <w:rsid w:val="0016063F"/>
    <w:rsid w:val="00162376"/>
    <w:rsid w:val="00162FCF"/>
    <w:rsid w:val="001639AB"/>
    <w:rsid w:val="00164825"/>
    <w:rsid w:val="00165538"/>
    <w:rsid w:val="00165608"/>
    <w:rsid w:val="001676B9"/>
    <w:rsid w:val="00167A25"/>
    <w:rsid w:val="00172360"/>
    <w:rsid w:val="0017344A"/>
    <w:rsid w:val="00173D8D"/>
    <w:rsid w:val="0017474B"/>
    <w:rsid w:val="00176586"/>
    <w:rsid w:val="00176660"/>
    <w:rsid w:val="00176BAB"/>
    <w:rsid w:val="001809BB"/>
    <w:rsid w:val="00181DBF"/>
    <w:rsid w:val="0018204A"/>
    <w:rsid w:val="001825A7"/>
    <w:rsid w:val="00183063"/>
    <w:rsid w:val="00183394"/>
    <w:rsid w:val="001837DF"/>
    <w:rsid w:val="00183BFD"/>
    <w:rsid w:val="001841C8"/>
    <w:rsid w:val="00185146"/>
    <w:rsid w:val="00190113"/>
    <w:rsid w:val="001903A7"/>
    <w:rsid w:val="00190BAC"/>
    <w:rsid w:val="0019144B"/>
    <w:rsid w:val="001932D0"/>
    <w:rsid w:val="0019497D"/>
    <w:rsid w:val="00194EF0"/>
    <w:rsid w:val="00197BC9"/>
    <w:rsid w:val="001A111A"/>
    <w:rsid w:val="001A1665"/>
    <w:rsid w:val="001A2879"/>
    <w:rsid w:val="001A3C9B"/>
    <w:rsid w:val="001A4159"/>
    <w:rsid w:val="001A4AA8"/>
    <w:rsid w:val="001A7032"/>
    <w:rsid w:val="001B22FD"/>
    <w:rsid w:val="001B2600"/>
    <w:rsid w:val="001B3CB5"/>
    <w:rsid w:val="001B5EF8"/>
    <w:rsid w:val="001B63B0"/>
    <w:rsid w:val="001C0028"/>
    <w:rsid w:val="001C4617"/>
    <w:rsid w:val="001C53AF"/>
    <w:rsid w:val="001C5F28"/>
    <w:rsid w:val="001C60A0"/>
    <w:rsid w:val="001C68C7"/>
    <w:rsid w:val="001D22A0"/>
    <w:rsid w:val="001D271B"/>
    <w:rsid w:val="001D2D00"/>
    <w:rsid w:val="001D2E4E"/>
    <w:rsid w:val="001D35C1"/>
    <w:rsid w:val="001D48F7"/>
    <w:rsid w:val="001D664C"/>
    <w:rsid w:val="001D676B"/>
    <w:rsid w:val="001D6CC2"/>
    <w:rsid w:val="001E04DC"/>
    <w:rsid w:val="001E16B2"/>
    <w:rsid w:val="001E1CCA"/>
    <w:rsid w:val="001E2545"/>
    <w:rsid w:val="001E2B40"/>
    <w:rsid w:val="001E3442"/>
    <w:rsid w:val="001E368F"/>
    <w:rsid w:val="001E4BE3"/>
    <w:rsid w:val="001E6091"/>
    <w:rsid w:val="001E6286"/>
    <w:rsid w:val="001E6B23"/>
    <w:rsid w:val="001F018D"/>
    <w:rsid w:val="001F0B19"/>
    <w:rsid w:val="001F1980"/>
    <w:rsid w:val="001F24F6"/>
    <w:rsid w:val="001F2FAB"/>
    <w:rsid w:val="001F3718"/>
    <w:rsid w:val="001F4A07"/>
    <w:rsid w:val="001F4E2A"/>
    <w:rsid w:val="001F64AF"/>
    <w:rsid w:val="001F7141"/>
    <w:rsid w:val="00200903"/>
    <w:rsid w:val="00201605"/>
    <w:rsid w:val="00201B05"/>
    <w:rsid w:val="00202BD1"/>
    <w:rsid w:val="00202FB6"/>
    <w:rsid w:val="002050F9"/>
    <w:rsid w:val="00205365"/>
    <w:rsid w:val="0020553C"/>
    <w:rsid w:val="00205DE0"/>
    <w:rsid w:val="002061E8"/>
    <w:rsid w:val="002114AF"/>
    <w:rsid w:val="0021342A"/>
    <w:rsid w:val="0021493B"/>
    <w:rsid w:val="002158A1"/>
    <w:rsid w:val="002158D6"/>
    <w:rsid w:val="002165BF"/>
    <w:rsid w:val="00216D8B"/>
    <w:rsid w:val="002171EB"/>
    <w:rsid w:val="002175A3"/>
    <w:rsid w:val="00221121"/>
    <w:rsid w:val="00221235"/>
    <w:rsid w:val="00223490"/>
    <w:rsid w:val="0022511A"/>
    <w:rsid w:val="00226479"/>
    <w:rsid w:val="0022782F"/>
    <w:rsid w:val="00230455"/>
    <w:rsid w:val="00230C52"/>
    <w:rsid w:val="002318D3"/>
    <w:rsid w:val="00232A7F"/>
    <w:rsid w:val="0023327D"/>
    <w:rsid w:val="002339E7"/>
    <w:rsid w:val="002349B3"/>
    <w:rsid w:val="002350DE"/>
    <w:rsid w:val="00235615"/>
    <w:rsid w:val="0023578A"/>
    <w:rsid w:val="00236C02"/>
    <w:rsid w:val="00237B60"/>
    <w:rsid w:val="002403A6"/>
    <w:rsid w:val="0024238E"/>
    <w:rsid w:val="0024283C"/>
    <w:rsid w:val="00242A85"/>
    <w:rsid w:val="002444BB"/>
    <w:rsid w:val="00245034"/>
    <w:rsid w:val="002454F7"/>
    <w:rsid w:val="002467B3"/>
    <w:rsid w:val="002472B0"/>
    <w:rsid w:val="0025098F"/>
    <w:rsid w:val="00251C1D"/>
    <w:rsid w:val="00251E69"/>
    <w:rsid w:val="00251FED"/>
    <w:rsid w:val="00253CD6"/>
    <w:rsid w:val="00254887"/>
    <w:rsid w:val="00254C0C"/>
    <w:rsid w:val="00255029"/>
    <w:rsid w:val="00255544"/>
    <w:rsid w:val="00255630"/>
    <w:rsid w:val="00256A23"/>
    <w:rsid w:val="00257065"/>
    <w:rsid w:val="00257F2F"/>
    <w:rsid w:val="00261597"/>
    <w:rsid w:val="00261738"/>
    <w:rsid w:val="00261CB9"/>
    <w:rsid w:val="0026226E"/>
    <w:rsid w:val="00263D92"/>
    <w:rsid w:val="00264108"/>
    <w:rsid w:val="00265CE9"/>
    <w:rsid w:val="0026729D"/>
    <w:rsid w:val="00270396"/>
    <w:rsid w:val="00271249"/>
    <w:rsid w:val="002720A3"/>
    <w:rsid w:val="002721E0"/>
    <w:rsid w:val="00272556"/>
    <w:rsid w:val="00272BBB"/>
    <w:rsid w:val="0027315D"/>
    <w:rsid w:val="002734B8"/>
    <w:rsid w:val="0027390E"/>
    <w:rsid w:val="0027539D"/>
    <w:rsid w:val="00276061"/>
    <w:rsid w:val="002835BE"/>
    <w:rsid w:val="002853C4"/>
    <w:rsid w:val="00286890"/>
    <w:rsid w:val="002874C0"/>
    <w:rsid w:val="0029007E"/>
    <w:rsid w:val="00290215"/>
    <w:rsid w:val="00290483"/>
    <w:rsid w:val="002911B6"/>
    <w:rsid w:val="00293774"/>
    <w:rsid w:val="0029479F"/>
    <w:rsid w:val="0029481E"/>
    <w:rsid w:val="00295228"/>
    <w:rsid w:val="0029645D"/>
    <w:rsid w:val="00296B9F"/>
    <w:rsid w:val="00297497"/>
    <w:rsid w:val="00297A46"/>
    <w:rsid w:val="00297C82"/>
    <w:rsid w:val="002A1B51"/>
    <w:rsid w:val="002A2CEA"/>
    <w:rsid w:val="002A30F6"/>
    <w:rsid w:val="002A3635"/>
    <w:rsid w:val="002A3E0A"/>
    <w:rsid w:val="002A41B1"/>
    <w:rsid w:val="002A6A45"/>
    <w:rsid w:val="002A7435"/>
    <w:rsid w:val="002B0744"/>
    <w:rsid w:val="002B10B4"/>
    <w:rsid w:val="002B2578"/>
    <w:rsid w:val="002B2580"/>
    <w:rsid w:val="002B286F"/>
    <w:rsid w:val="002B315A"/>
    <w:rsid w:val="002B506E"/>
    <w:rsid w:val="002B50F5"/>
    <w:rsid w:val="002B5EC8"/>
    <w:rsid w:val="002B6839"/>
    <w:rsid w:val="002B6CE7"/>
    <w:rsid w:val="002B797A"/>
    <w:rsid w:val="002C0181"/>
    <w:rsid w:val="002C0B1D"/>
    <w:rsid w:val="002C0F5E"/>
    <w:rsid w:val="002C111E"/>
    <w:rsid w:val="002C1720"/>
    <w:rsid w:val="002C18AF"/>
    <w:rsid w:val="002C192E"/>
    <w:rsid w:val="002C4367"/>
    <w:rsid w:val="002C4595"/>
    <w:rsid w:val="002C475C"/>
    <w:rsid w:val="002C5CDA"/>
    <w:rsid w:val="002C6634"/>
    <w:rsid w:val="002C66AA"/>
    <w:rsid w:val="002C681F"/>
    <w:rsid w:val="002C70D9"/>
    <w:rsid w:val="002D053C"/>
    <w:rsid w:val="002D472B"/>
    <w:rsid w:val="002D4CE0"/>
    <w:rsid w:val="002D5AE3"/>
    <w:rsid w:val="002D7265"/>
    <w:rsid w:val="002E21D1"/>
    <w:rsid w:val="002E2626"/>
    <w:rsid w:val="002E2AC2"/>
    <w:rsid w:val="002E3604"/>
    <w:rsid w:val="002E3AF4"/>
    <w:rsid w:val="002E4FE5"/>
    <w:rsid w:val="002E539A"/>
    <w:rsid w:val="002E5CAD"/>
    <w:rsid w:val="002E6460"/>
    <w:rsid w:val="002F03A4"/>
    <w:rsid w:val="002F05E9"/>
    <w:rsid w:val="002F0A7C"/>
    <w:rsid w:val="002F1AE2"/>
    <w:rsid w:val="002F2720"/>
    <w:rsid w:val="002F27EB"/>
    <w:rsid w:val="002F2AB6"/>
    <w:rsid w:val="002F33E0"/>
    <w:rsid w:val="002F34E1"/>
    <w:rsid w:val="002F687E"/>
    <w:rsid w:val="002F79F4"/>
    <w:rsid w:val="002F7AAC"/>
    <w:rsid w:val="002F7FD3"/>
    <w:rsid w:val="003003CE"/>
    <w:rsid w:val="0030049F"/>
    <w:rsid w:val="00300901"/>
    <w:rsid w:val="00301A5E"/>
    <w:rsid w:val="00301B02"/>
    <w:rsid w:val="00301CA2"/>
    <w:rsid w:val="00303C78"/>
    <w:rsid w:val="00305BB9"/>
    <w:rsid w:val="00306917"/>
    <w:rsid w:val="00307E97"/>
    <w:rsid w:val="003109F6"/>
    <w:rsid w:val="0031111B"/>
    <w:rsid w:val="00311EF1"/>
    <w:rsid w:val="003121B4"/>
    <w:rsid w:val="003125C2"/>
    <w:rsid w:val="003144A6"/>
    <w:rsid w:val="0031474B"/>
    <w:rsid w:val="00314787"/>
    <w:rsid w:val="003155B7"/>
    <w:rsid w:val="0031626E"/>
    <w:rsid w:val="0032008E"/>
    <w:rsid w:val="003216C4"/>
    <w:rsid w:val="00322464"/>
    <w:rsid w:val="00323447"/>
    <w:rsid w:val="003243CE"/>
    <w:rsid w:val="00324FCD"/>
    <w:rsid w:val="003270B0"/>
    <w:rsid w:val="00327F86"/>
    <w:rsid w:val="0033005E"/>
    <w:rsid w:val="0033020B"/>
    <w:rsid w:val="00330AE1"/>
    <w:rsid w:val="00330B14"/>
    <w:rsid w:val="00331667"/>
    <w:rsid w:val="00331AFA"/>
    <w:rsid w:val="003359FC"/>
    <w:rsid w:val="00336CF2"/>
    <w:rsid w:val="00336F86"/>
    <w:rsid w:val="00337B9E"/>
    <w:rsid w:val="00337BE1"/>
    <w:rsid w:val="003414EF"/>
    <w:rsid w:val="00341B70"/>
    <w:rsid w:val="00345318"/>
    <w:rsid w:val="003454BF"/>
    <w:rsid w:val="003467C4"/>
    <w:rsid w:val="0034713D"/>
    <w:rsid w:val="00347C59"/>
    <w:rsid w:val="0035040D"/>
    <w:rsid w:val="003506BD"/>
    <w:rsid w:val="003507B8"/>
    <w:rsid w:val="00350E86"/>
    <w:rsid w:val="003515EC"/>
    <w:rsid w:val="00351835"/>
    <w:rsid w:val="00354A3D"/>
    <w:rsid w:val="00354C0E"/>
    <w:rsid w:val="00356ACD"/>
    <w:rsid w:val="003575C9"/>
    <w:rsid w:val="00362FE6"/>
    <w:rsid w:val="00364045"/>
    <w:rsid w:val="00365D3F"/>
    <w:rsid w:val="0036728A"/>
    <w:rsid w:val="003678A3"/>
    <w:rsid w:val="00370FBA"/>
    <w:rsid w:val="0037191B"/>
    <w:rsid w:val="00371925"/>
    <w:rsid w:val="00373DE6"/>
    <w:rsid w:val="0037405E"/>
    <w:rsid w:val="00376229"/>
    <w:rsid w:val="00376E83"/>
    <w:rsid w:val="003774B7"/>
    <w:rsid w:val="00380521"/>
    <w:rsid w:val="0038094B"/>
    <w:rsid w:val="003814B5"/>
    <w:rsid w:val="0038188E"/>
    <w:rsid w:val="0038197F"/>
    <w:rsid w:val="003822EB"/>
    <w:rsid w:val="00382A72"/>
    <w:rsid w:val="00382AAB"/>
    <w:rsid w:val="00382CC3"/>
    <w:rsid w:val="00383569"/>
    <w:rsid w:val="00383B2F"/>
    <w:rsid w:val="00384BE5"/>
    <w:rsid w:val="00387B7B"/>
    <w:rsid w:val="0039070B"/>
    <w:rsid w:val="00390A8A"/>
    <w:rsid w:val="00390AF5"/>
    <w:rsid w:val="00390E90"/>
    <w:rsid w:val="00391713"/>
    <w:rsid w:val="00393798"/>
    <w:rsid w:val="00396113"/>
    <w:rsid w:val="00397C1E"/>
    <w:rsid w:val="003A0244"/>
    <w:rsid w:val="003A024E"/>
    <w:rsid w:val="003A03CA"/>
    <w:rsid w:val="003A1A4B"/>
    <w:rsid w:val="003A1B84"/>
    <w:rsid w:val="003A2593"/>
    <w:rsid w:val="003A31EF"/>
    <w:rsid w:val="003A36E2"/>
    <w:rsid w:val="003A3F8A"/>
    <w:rsid w:val="003A3FD6"/>
    <w:rsid w:val="003A4478"/>
    <w:rsid w:val="003A46C7"/>
    <w:rsid w:val="003A46F2"/>
    <w:rsid w:val="003A4803"/>
    <w:rsid w:val="003A54E5"/>
    <w:rsid w:val="003B16AD"/>
    <w:rsid w:val="003B1C00"/>
    <w:rsid w:val="003B1FB2"/>
    <w:rsid w:val="003B3129"/>
    <w:rsid w:val="003B3850"/>
    <w:rsid w:val="003B39BD"/>
    <w:rsid w:val="003B3AD3"/>
    <w:rsid w:val="003B3F14"/>
    <w:rsid w:val="003B48E2"/>
    <w:rsid w:val="003B4B02"/>
    <w:rsid w:val="003B4BD8"/>
    <w:rsid w:val="003B51D6"/>
    <w:rsid w:val="003B570F"/>
    <w:rsid w:val="003B6934"/>
    <w:rsid w:val="003B7225"/>
    <w:rsid w:val="003B757A"/>
    <w:rsid w:val="003B7B77"/>
    <w:rsid w:val="003C1275"/>
    <w:rsid w:val="003C2058"/>
    <w:rsid w:val="003C299E"/>
    <w:rsid w:val="003C474C"/>
    <w:rsid w:val="003C4D6B"/>
    <w:rsid w:val="003C66A5"/>
    <w:rsid w:val="003C7212"/>
    <w:rsid w:val="003D0077"/>
    <w:rsid w:val="003D1387"/>
    <w:rsid w:val="003D4FED"/>
    <w:rsid w:val="003D590C"/>
    <w:rsid w:val="003D6480"/>
    <w:rsid w:val="003D65CA"/>
    <w:rsid w:val="003D6C6E"/>
    <w:rsid w:val="003D6D43"/>
    <w:rsid w:val="003E0C1D"/>
    <w:rsid w:val="003E10B7"/>
    <w:rsid w:val="003E11E9"/>
    <w:rsid w:val="003E274C"/>
    <w:rsid w:val="003E29FE"/>
    <w:rsid w:val="003E2A6F"/>
    <w:rsid w:val="003E31E9"/>
    <w:rsid w:val="003E3807"/>
    <w:rsid w:val="003E3ABA"/>
    <w:rsid w:val="003E3D32"/>
    <w:rsid w:val="003E4B38"/>
    <w:rsid w:val="003E6102"/>
    <w:rsid w:val="003E659C"/>
    <w:rsid w:val="003E6954"/>
    <w:rsid w:val="003E6C3A"/>
    <w:rsid w:val="003E7142"/>
    <w:rsid w:val="003E7728"/>
    <w:rsid w:val="003F004A"/>
    <w:rsid w:val="003F0636"/>
    <w:rsid w:val="003F1567"/>
    <w:rsid w:val="003F17DD"/>
    <w:rsid w:val="003F2529"/>
    <w:rsid w:val="003F2C65"/>
    <w:rsid w:val="003F4250"/>
    <w:rsid w:val="003F4D92"/>
    <w:rsid w:val="003F586D"/>
    <w:rsid w:val="003F674B"/>
    <w:rsid w:val="003F69CF"/>
    <w:rsid w:val="003F73F4"/>
    <w:rsid w:val="004009C3"/>
    <w:rsid w:val="00400AE0"/>
    <w:rsid w:val="00401429"/>
    <w:rsid w:val="004015B9"/>
    <w:rsid w:val="004030D2"/>
    <w:rsid w:val="004033E3"/>
    <w:rsid w:val="00405549"/>
    <w:rsid w:val="00405D1E"/>
    <w:rsid w:val="004064C8"/>
    <w:rsid w:val="00407AEA"/>
    <w:rsid w:val="00410C7C"/>
    <w:rsid w:val="004117EE"/>
    <w:rsid w:val="00411D0C"/>
    <w:rsid w:val="00415EAA"/>
    <w:rsid w:val="00416524"/>
    <w:rsid w:val="0041682A"/>
    <w:rsid w:val="004203BD"/>
    <w:rsid w:val="00420459"/>
    <w:rsid w:val="004213D6"/>
    <w:rsid w:val="0042162B"/>
    <w:rsid w:val="00421D51"/>
    <w:rsid w:val="00421E9D"/>
    <w:rsid w:val="00423118"/>
    <w:rsid w:val="0042377E"/>
    <w:rsid w:val="00423857"/>
    <w:rsid w:val="004248D3"/>
    <w:rsid w:val="00425C97"/>
    <w:rsid w:val="00426289"/>
    <w:rsid w:val="00431047"/>
    <w:rsid w:val="00432E8C"/>
    <w:rsid w:val="004331FF"/>
    <w:rsid w:val="00433DB0"/>
    <w:rsid w:val="00434CE4"/>
    <w:rsid w:val="00434CFD"/>
    <w:rsid w:val="004353C8"/>
    <w:rsid w:val="00435C32"/>
    <w:rsid w:val="004364B5"/>
    <w:rsid w:val="00436F07"/>
    <w:rsid w:val="00437083"/>
    <w:rsid w:val="00440124"/>
    <w:rsid w:val="00440BCE"/>
    <w:rsid w:val="0044150A"/>
    <w:rsid w:val="00441A1C"/>
    <w:rsid w:val="00441F00"/>
    <w:rsid w:val="00442255"/>
    <w:rsid w:val="00442AB5"/>
    <w:rsid w:val="00444494"/>
    <w:rsid w:val="004454FD"/>
    <w:rsid w:val="004455AC"/>
    <w:rsid w:val="004458AE"/>
    <w:rsid w:val="00445F20"/>
    <w:rsid w:val="0044633A"/>
    <w:rsid w:val="00446B52"/>
    <w:rsid w:val="0044732B"/>
    <w:rsid w:val="00447560"/>
    <w:rsid w:val="00450946"/>
    <w:rsid w:val="004523A4"/>
    <w:rsid w:val="00452B1F"/>
    <w:rsid w:val="00452BE6"/>
    <w:rsid w:val="004534B0"/>
    <w:rsid w:val="004544AE"/>
    <w:rsid w:val="00454AA2"/>
    <w:rsid w:val="00454CE5"/>
    <w:rsid w:val="004551EB"/>
    <w:rsid w:val="0045531C"/>
    <w:rsid w:val="004570B6"/>
    <w:rsid w:val="00457B78"/>
    <w:rsid w:val="004601AD"/>
    <w:rsid w:val="00460789"/>
    <w:rsid w:val="00460E33"/>
    <w:rsid w:val="004626B9"/>
    <w:rsid w:val="004628FA"/>
    <w:rsid w:val="004640CE"/>
    <w:rsid w:val="0046489A"/>
    <w:rsid w:val="0046685A"/>
    <w:rsid w:val="004676C6"/>
    <w:rsid w:val="00467BDA"/>
    <w:rsid w:val="00470A06"/>
    <w:rsid w:val="0047118C"/>
    <w:rsid w:val="004718D0"/>
    <w:rsid w:val="004719E0"/>
    <w:rsid w:val="00471BB6"/>
    <w:rsid w:val="004720EC"/>
    <w:rsid w:val="00472AEC"/>
    <w:rsid w:val="0047347A"/>
    <w:rsid w:val="004737DD"/>
    <w:rsid w:val="00473BDF"/>
    <w:rsid w:val="00475338"/>
    <w:rsid w:val="00475763"/>
    <w:rsid w:val="00475E48"/>
    <w:rsid w:val="0047606A"/>
    <w:rsid w:val="00480D7E"/>
    <w:rsid w:val="004810FA"/>
    <w:rsid w:val="004815A3"/>
    <w:rsid w:val="00482467"/>
    <w:rsid w:val="00483352"/>
    <w:rsid w:val="00483966"/>
    <w:rsid w:val="00483B81"/>
    <w:rsid w:val="00483F3E"/>
    <w:rsid w:val="0048439F"/>
    <w:rsid w:val="004843D4"/>
    <w:rsid w:val="0048693A"/>
    <w:rsid w:val="00486A8B"/>
    <w:rsid w:val="00486B43"/>
    <w:rsid w:val="00486F59"/>
    <w:rsid w:val="0049062D"/>
    <w:rsid w:val="00492EC5"/>
    <w:rsid w:val="00493045"/>
    <w:rsid w:val="0049327A"/>
    <w:rsid w:val="00493C9C"/>
    <w:rsid w:val="0049427E"/>
    <w:rsid w:val="004944AC"/>
    <w:rsid w:val="00496236"/>
    <w:rsid w:val="00497384"/>
    <w:rsid w:val="0049768E"/>
    <w:rsid w:val="004A08C7"/>
    <w:rsid w:val="004A1033"/>
    <w:rsid w:val="004A1452"/>
    <w:rsid w:val="004A3658"/>
    <w:rsid w:val="004A3BC9"/>
    <w:rsid w:val="004A4033"/>
    <w:rsid w:val="004A430A"/>
    <w:rsid w:val="004A5D58"/>
    <w:rsid w:val="004A64CC"/>
    <w:rsid w:val="004B015A"/>
    <w:rsid w:val="004B0546"/>
    <w:rsid w:val="004B1511"/>
    <w:rsid w:val="004B1844"/>
    <w:rsid w:val="004B23C1"/>
    <w:rsid w:val="004B2A02"/>
    <w:rsid w:val="004B2C00"/>
    <w:rsid w:val="004B2F10"/>
    <w:rsid w:val="004B34ED"/>
    <w:rsid w:val="004B3562"/>
    <w:rsid w:val="004B4145"/>
    <w:rsid w:val="004B494B"/>
    <w:rsid w:val="004B4D61"/>
    <w:rsid w:val="004B6904"/>
    <w:rsid w:val="004B6A5A"/>
    <w:rsid w:val="004B746F"/>
    <w:rsid w:val="004B75D7"/>
    <w:rsid w:val="004B7B63"/>
    <w:rsid w:val="004C09CB"/>
    <w:rsid w:val="004C1DF0"/>
    <w:rsid w:val="004C20E5"/>
    <w:rsid w:val="004C3660"/>
    <w:rsid w:val="004C3CBC"/>
    <w:rsid w:val="004C4427"/>
    <w:rsid w:val="004C4A44"/>
    <w:rsid w:val="004C4BB0"/>
    <w:rsid w:val="004C4CC1"/>
    <w:rsid w:val="004C4D68"/>
    <w:rsid w:val="004C531A"/>
    <w:rsid w:val="004C5950"/>
    <w:rsid w:val="004C6AA4"/>
    <w:rsid w:val="004D0E67"/>
    <w:rsid w:val="004D13C3"/>
    <w:rsid w:val="004D26B3"/>
    <w:rsid w:val="004D2C6E"/>
    <w:rsid w:val="004D3B4C"/>
    <w:rsid w:val="004D3EA8"/>
    <w:rsid w:val="004D4A6E"/>
    <w:rsid w:val="004D4B0B"/>
    <w:rsid w:val="004E10A3"/>
    <w:rsid w:val="004E1961"/>
    <w:rsid w:val="004E1D71"/>
    <w:rsid w:val="004E301B"/>
    <w:rsid w:val="004E3C07"/>
    <w:rsid w:val="004E3F04"/>
    <w:rsid w:val="004E48BD"/>
    <w:rsid w:val="004E6332"/>
    <w:rsid w:val="004E7118"/>
    <w:rsid w:val="004F01C9"/>
    <w:rsid w:val="004F04A1"/>
    <w:rsid w:val="004F0E74"/>
    <w:rsid w:val="004F1C02"/>
    <w:rsid w:val="004F1F3B"/>
    <w:rsid w:val="004F2E53"/>
    <w:rsid w:val="004F33EB"/>
    <w:rsid w:val="004F561B"/>
    <w:rsid w:val="004F5C01"/>
    <w:rsid w:val="004F629E"/>
    <w:rsid w:val="00500976"/>
    <w:rsid w:val="005020E2"/>
    <w:rsid w:val="00502706"/>
    <w:rsid w:val="005029BD"/>
    <w:rsid w:val="00502B0F"/>
    <w:rsid w:val="00506397"/>
    <w:rsid w:val="00506D3A"/>
    <w:rsid w:val="0051024F"/>
    <w:rsid w:val="00510762"/>
    <w:rsid w:val="005107D3"/>
    <w:rsid w:val="00510B28"/>
    <w:rsid w:val="0051101D"/>
    <w:rsid w:val="00511793"/>
    <w:rsid w:val="005141FC"/>
    <w:rsid w:val="00514CC9"/>
    <w:rsid w:val="00515AE5"/>
    <w:rsid w:val="00515CE5"/>
    <w:rsid w:val="0051645A"/>
    <w:rsid w:val="0051792A"/>
    <w:rsid w:val="00520266"/>
    <w:rsid w:val="00521AC9"/>
    <w:rsid w:val="00521C2F"/>
    <w:rsid w:val="00521DF0"/>
    <w:rsid w:val="00522642"/>
    <w:rsid w:val="00524D8D"/>
    <w:rsid w:val="005269F5"/>
    <w:rsid w:val="00526D9F"/>
    <w:rsid w:val="005273F8"/>
    <w:rsid w:val="0053237C"/>
    <w:rsid w:val="00532BB9"/>
    <w:rsid w:val="00533CAB"/>
    <w:rsid w:val="005356D7"/>
    <w:rsid w:val="00536B56"/>
    <w:rsid w:val="00536C60"/>
    <w:rsid w:val="00536E07"/>
    <w:rsid w:val="00536F87"/>
    <w:rsid w:val="005373E4"/>
    <w:rsid w:val="005403D5"/>
    <w:rsid w:val="00540E40"/>
    <w:rsid w:val="00541266"/>
    <w:rsid w:val="0054160F"/>
    <w:rsid w:val="00541F07"/>
    <w:rsid w:val="005422B1"/>
    <w:rsid w:val="005433B7"/>
    <w:rsid w:val="005438A3"/>
    <w:rsid w:val="005456FB"/>
    <w:rsid w:val="00545BC8"/>
    <w:rsid w:val="00546AD2"/>
    <w:rsid w:val="005477FC"/>
    <w:rsid w:val="00550977"/>
    <w:rsid w:val="00550FD0"/>
    <w:rsid w:val="00551961"/>
    <w:rsid w:val="00551CC4"/>
    <w:rsid w:val="005523AB"/>
    <w:rsid w:val="005539A0"/>
    <w:rsid w:val="00553B75"/>
    <w:rsid w:val="00553D3F"/>
    <w:rsid w:val="00554261"/>
    <w:rsid w:val="005548B5"/>
    <w:rsid w:val="00555CE6"/>
    <w:rsid w:val="0055600F"/>
    <w:rsid w:val="00556320"/>
    <w:rsid w:val="005573C8"/>
    <w:rsid w:val="005578E4"/>
    <w:rsid w:val="0056092A"/>
    <w:rsid w:val="00561663"/>
    <w:rsid w:val="00561A04"/>
    <w:rsid w:val="00561F06"/>
    <w:rsid w:val="00562B21"/>
    <w:rsid w:val="00563125"/>
    <w:rsid w:val="00565060"/>
    <w:rsid w:val="005655A7"/>
    <w:rsid w:val="00566CB5"/>
    <w:rsid w:val="00567527"/>
    <w:rsid w:val="00567DDE"/>
    <w:rsid w:val="00571814"/>
    <w:rsid w:val="00572583"/>
    <w:rsid w:val="00572778"/>
    <w:rsid w:val="0057282F"/>
    <w:rsid w:val="00572AD9"/>
    <w:rsid w:val="00573330"/>
    <w:rsid w:val="00574003"/>
    <w:rsid w:val="00574A44"/>
    <w:rsid w:val="00575AC4"/>
    <w:rsid w:val="0057693A"/>
    <w:rsid w:val="00577D9A"/>
    <w:rsid w:val="00580703"/>
    <w:rsid w:val="00581B5A"/>
    <w:rsid w:val="0058294B"/>
    <w:rsid w:val="005837E4"/>
    <w:rsid w:val="0058440A"/>
    <w:rsid w:val="00584C6B"/>
    <w:rsid w:val="00585925"/>
    <w:rsid w:val="0058684D"/>
    <w:rsid w:val="005875ED"/>
    <w:rsid w:val="00591D34"/>
    <w:rsid w:val="00592679"/>
    <w:rsid w:val="005934A9"/>
    <w:rsid w:val="0059466E"/>
    <w:rsid w:val="00594BA4"/>
    <w:rsid w:val="005951D1"/>
    <w:rsid w:val="00595476"/>
    <w:rsid w:val="00596528"/>
    <w:rsid w:val="00597137"/>
    <w:rsid w:val="005973FB"/>
    <w:rsid w:val="00597FBF"/>
    <w:rsid w:val="005A0542"/>
    <w:rsid w:val="005A0F53"/>
    <w:rsid w:val="005A190E"/>
    <w:rsid w:val="005A228B"/>
    <w:rsid w:val="005A2539"/>
    <w:rsid w:val="005A338C"/>
    <w:rsid w:val="005A4896"/>
    <w:rsid w:val="005A563A"/>
    <w:rsid w:val="005A57AD"/>
    <w:rsid w:val="005A65CF"/>
    <w:rsid w:val="005A6D78"/>
    <w:rsid w:val="005B0009"/>
    <w:rsid w:val="005B01E6"/>
    <w:rsid w:val="005B0644"/>
    <w:rsid w:val="005B0C40"/>
    <w:rsid w:val="005B1DB5"/>
    <w:rsid w:val="005B29E6"/>
    <w:rsid w:val="005B2E33"/>
    <w:rsid w:val="005B4512"/>
    <w:rsid w:val="005B492A"/>
    <w:rsid w:val="005B4EE9"/>
    <w:rsid w:val="005B5067"/>
    <w:rsid w:val="005B50E3"/>
    <w:rsid w:val="005B52A9"/>
    <w:rsid w:val="005B5DB4"/>
    <w:rsid w:val="005B6F73"/>
    <w:rsid w:val="005C00EF"/>
    <w:rsid w:val="005C04B9"/>
    <w:rsid w:val="005C0573"/>
    <w:rsid w:val="005C0A52"/>
    <w:rsid w:val="005C0C29"/>
    <w:rsid w:val="005C250D"/>
    <w:rsid w:val="005C273B"/>
    <w:rsid w:val="005C2751"/>
    <w:rsid w:val="005C3142"/>
    <w:rsid w:val="005C3207"/>
    <w:rsid w:val="005C3D4B"/>
    <w:rsid w:val="005C4ADE"/>
    <w:rsid w:val="005C4C9C"/>
    <w:rsid w:val="005C4D34"/>
    <w:rsid w:val="005C59B2"/>
    <w:rsid w:val="005C6EE8"/>
    <w:rsid w:val="005C7C41"/>
    <w:rsid w:val="005D389F"/>
    <w:rsid w:val="005D3994"/>
    <w:rsid w:val="005D442C"/>
    <w:rsid w:val="005D46F3"/>
    <w:rsid w:val="005D4CE0"/>
    <w:rsid w:val="005D6153"/>
    <w:rsid w:val="005D6210"/>
    <w:rsid w:val="005D6E68"/>
    <w:rsid w:val="005D702A"/>
    <w:rsid w:val="005E123D"/>
    <w:rsid w:val="005E1A01"/>
    <w:rsid w:val="005E1BA4"/>
    <w:rsid w:val="005E29FA"/>
    <w:rsid w:val="005E2D0A"/>
    <w:rsid w:val="005E3E15"/>
    <w:rsid w:val="005E537F"/>
    <w:rsid w:val="005E607C"/>
    <w:rsid w:val="005E6FAB"/>
    <w:rsid w:val="005E74FB"/>
    <w:rsid w:val="005E7BA0"/>
    <w:rsid w:val="005F0762"/>
    <w:rsid w:val="005F0967"/>
    <w:rsid w:val="005F153C"/>
    <w:rsid w:val="005F2EB8"/>
    <w:rsid w:val="005F43F7"/>
    <w:rsid w:val="005F444E"/>
    <w:rsid w:val="005F489C"/>
    <w:rsid w:val="005F55A7"/>
    <w:rsid w:val="005F57CF"/>
    <w:rsid w:val="005F5F3D"/>
    <w:rsid w:val="005F6011"/>
    <w:rsid w:val="005F6098"/>
    <w:rsid w:val="005F6AD2"/>
    <w:rsid w:val="005F6F9B"/>
    <w:rsid w:val="005F7235"/>
    <w:rsid w:val="005F770C"/>
    <w:rsid w:val="00600AB3"/>
    <w:rsid w:val="00600AE8"/>
    <w:rsid w:val="00600B80"/>
    <w:rsid w:val="006035FB"/>
    <w:rsid w:val="00604447"/>
    <w:rsid w:val="006046D3"/>
    <w:rsid w:val="00605603"/>
    <w:rsid w:val="00605DF9"/>
    <w:rsid w:val="00606502"/>
    <w:rsid w:val="00606884"/>
    <w:rsid w:val="0061102B"/>
    <w:rsid w:val="00611427"/>
    <w:rsid w:val="00611F52"/>
    <w:rsid w:val="00612526"/>
    <w:rsid w:val="00612910"/>
    <w:rsid w:val="00614593"/>
    <w:rsid w:val="006146E0"/>
    <w:rsid w:val="006150FC"/>
    <w:rsid w:val="0061539D"/>
    <w:rsid w:val="0061582E"/>
    <w:rsid w:val="00615871"/>
    <w:rsid w:val="006159F9"/>
    <w:rsid w:val="00615B19"/>
    <w:rsid w:val="006164E4"/>
    <w:rsid w:val="00617184"/>
    <w:rsid w:val="00620048"/>
    <w:rsid w:val="00620A06"/>
    <w:rsid w:val="00622DA6"/>
    <w:rsid w:val="00624137"/>
    <w:rsid w:val="00624235"/>
    <w:rsid w:val="006253F0"/>
    <w:rsid w:val="006260DE"/>
    <w:rsid w:val="00627F81"/>
    <w:rsid w:val="00633834"/>
    <w:rsid w:val="0063398E"/>
    <w:rsid w:val="00633F1D"/>
    <w:rsid w:val="00634B97"/>
    <w:rsid w:val="00634E0E"/>
    <w:rsid w:val="006364F0"/>
    <w:rsid w:val="00636627"/>
    <w:rsid w:val="00636DD7"/>
    <w:rsid w:val="00637B4F"/>
    <w:rsid w:val="00637F99"/>
    <w:rsid w:val="00641E9E"/>
    <w:rsid w:val="00642416"/>
    <w:rsid w:val="00642EA4"/>
    <w:rsid w:val="00644A77"/>
    <w:rsid w:val="00646C8B"/>
    <w:rsid w:val="00647062"/>
    <w:rsid w:val="00647F23"/>
    <w:rsid w:val="0065038C"/>
    <w:rsid w:val="006505D1"/>
    <w:rsid w:val="00651917"/>
    <w:rsid w:val="0065195F"/>
    <w:rsid w:val="006532E2"/>
    <w:rsid w:val="0065463B"/>
    <w:rsid w:val="00656415"/>
    <w:rsid w:val="00656B2C"/>
    <w:rsid w:val="00657E55"/>
    <w:rsid w:val="00660A55"/>
    <w:rsid w:val="00661BA3"/>
    <w:rsid w:val="006629DA"/>
    <w:rsid w:val="00663887"/>
    <w:rsid w:val="00664F32"/>
    <w:rsid w:val="00665151"/>
    <w:rsid w:val="00665BB2"/>
    <w:rsid w:val="00665E64"/>
    <w:rsid w:val="00666078"/>
    <w:rsid w:val="00666517"/>
    <w:rsid w:val="00670AA2"/>
    <w:rsid w:val="00671117"/>
    <w:rsid w:val="006716A7"/>
    <w:rsid w:val="00671A25"/>
    <w:rsid w:val="00672CA7"/>
    <w:rsid w:val="00676499"/>
    <w:rsid w:val="00677736"/>
    <w:rsid w:val="0067792C"/>
    <w:rsid w:val="00680CC6"/>
    <w:rsid w:val="0068227B"/>
    <w:rsid w:val="006822F9"/>
    <w:rsid w:val="0068234C"/>
    <w:rsid w:val="0068388D"/>
    <w:rsid w:val="006838BC"/>
    <w:rsid w:val="00684707"/>
    <w:rsid w:val="00684BC8"/>
    <w:rsid w:val="00684D30"/>
    <w:rsid w:val="006850AB"/>
    <w:rsid w:val="00685A9B"/>
    <w:rsid w:val="00687133"/>
    <w:rsid w:val="00687CA1"/>
    <w:rsid w:val="0069095E"/>
    <w:rsid w:val="006915DB"/>
    <w:rsid w:val="00692019"/>
    <w:rsid w:val="0069395B"/>
    <w:rsid w:val="0069422E"/>
    <w:rsid w:val="00694D16"/>
    <w:rsid w:val="00694FD8"/>
    <w:rsid w:val="00696B25"/>
    <w:rsid w:val="0069705A"/>
    <w:rsid w:val="006970FD"/>
    <w:rsid w:val="0069711F"/>
    <w:rsid w:val="006A0CF0"/>
    <w:rsid w:val="006A225B"/>
    <w:rsid w:val="006A2F38"/>
    <w:rsid w:val="006A5628"/>
    <w:rsid w:val="006A66BD"/>
    <w:rsid w:val="006A6E23"/>
    <w:rsid w:val="006A738A"/>
    <w:rsid w:val="006B029A"/>
    <w:rsid w:val="006B05E4"/>
    <w:rsid w:val="006B06C4"/>
    <w:rsid w:val="006B0868"/>
    <w:rsid w:val="006B0E13"/>
    <w:rsid w:val="006B2D81"/>
    <w:rsid w:val="006B2D97"/>
    <w:rsid w:val="006B3B7D"/>
    <w:rsid w:val="006B4A07"/>
    <w:rsid w:val="006B4FC6"/>
    <w:rsid w:val="006B5E7A"/>
    <w:rsid w:val="006B77D2"/>
    <w:rsid w:val="006C0CE7"/>
    <w:rsid w:val="006C1D34"/>
    <w:rsid w:val="006C2C8E"/>
    <w:rsid w:val="006C2D24"/>
    <w:rsid w:val="006C333B"/>
    <w:rsid w:val="006C3363"/>
    <w:rsid w:val="006C58DC"/>
    <w:rsid w:val="006C6677"/>
    <w:rsid w:val="006D08EC"/>
    <w:rsid w:val="006D0F26"/>
    <w:rsid w:val="006D1626"/>
    <w:rsid w:val="006D2805"/>
    <w:rsid w:val="006D2A41"/>
    <w:rsid w:val="006D2BD1"/>
    <w:rsid w:val="006D2E60"/>
    <w:rsid w:val="006D35E3"/>
    <w:rsid w:val="006D40C7"/>
    <w:rsid w:val="006D49D8"/>
    <w:rsid w:val="006D74D0"/>
    <w:rsid w:val="006D76D0"/>
    <w:rsid w:val="006D786B"/>
    <w:rsid w:val="006D7C53"/>
    <w:rsid w:val="006E03AC"/>
    <w:rsid w:val="006E1B50"/>
    <w:rsid w:val="006E2290"/>
    <w:rsid w:val="006E3044"/>
    <w:rsid w:val="006E5968"/>
    <w:rsid w:val="006E5D64"/>
    <w:rsid w:val="006E7491"/>
    <w:rsid w:val="006E74D6"/>
    <w:rsid w:val="006E7A4C"/>
    <w:rsid w:val="006E7F5B"/>
    <w:rsid w:val="006F0335"/>
    <w:rsid w:val="006F1A36"/>
    <w:rsid w:val="006F1D2D"/>
    <w:rsid w:val="006F299C"/>
    <w:rsid w:val="006F2A9A"/>
    <w:rsid w:val="006F6217"/>
    <w:rsid w:val="006F639F"/>
    <w:rsid w:val="006F72A2"/>
    <w:rsid w:val="006F7DCE"/>
    <w:rsid w:val="00702BD0"/>
    <w:rsid w:val="00703F4E"/>
    <w:rsid w:val="007048AB"/>
    <w:rsid w:val="00705F3E"/>
    <w:rsid w:val="007060D0"/>
    <w:rsid w:val="00706C5A"/>
    <w:rsid w:val="007076EF"/>
    <w:rsid w:val="00707719"/>
    <w:rsid w:val="00710D6C"/>
    <w:rsid w:val="007110BE"/>
    <w:rsid w:val="007115AE"/>
    <w:rsid w:val="007137FA"/>
    <w:rsid w:val="00714179"/>
    <w:rsid w:val="007158FB"/>
    <w:rsid w:val="00715C55"/>
    <w:rsid w:val="00715D6B"/>
    <w:rsid w:val="0071716B"/>
    <w:rsid w:val="00721A25"/>
    <w:rsid w:val="00723C4C"/>
    <w:rsid w:val="00724302"/>
    <w:rsid w:val="00724536"/>
    <w:rsid w:val="00724D69"/>
    <w:rsid w:val="00724DEE"/>
    <w:rsid w:val="00726862"/>
    <w:rsid w:val="00726B2B"/>
    <w:rsid w:val="007270EE"/>
    <w:rsid w:val="00730169"/>
    <w:rsid w:val="00730210"/>
    <w:rsid w:val="007304A0"/>
    <w:rsid w:val="007330FC"/>
    <w:rsid w:val="007334E7"/>
    <w:rsid w:val="00733F3F"/>
    <w:rsid w:val="00734085"/>
    <w:rsid w:val="0073422F"/>
    <w:rsid w:val="00734BD3"/>
    <w:rsid w:val="00735400"/>
    <w:rsid w:val="00735609"/>
    <w:rsid w:val="0073595C"/>
    <w:rsid w:val="00735A5A"/>
    <w:rsid w:val="0073712C"/>
    <w:rsid w:val="00737698"/>
    <w:rsid w:val="007377BD"/>
    <w:rsid w:val="00737CCF"/>
    <w:rsid w:val="0074014F"/>
    <w:rsid w:val="00740177"/>
    <w:rsid w:val="007404FD"/>
    <w:rsid w:val="007415DE"/>
    <w:rsid w:val="007424FF"/>
    <w:rsid w:val="00742545"/>
    <w:rsid w:val="0074266F"/>
    <w:rsid w:val="0074291D"/>
    <w:rsid w:val="00742ADA"/>
    <w:rsid w:val="00742BDF"/>
    <w:rsid w:val="00743F90"/>
    <w:rsid w:val="00744CFA"/>
    <w:rsid w:val="00744EBE"/>
    <w:rsid w:val="00744F2E"/>
    <w:rsid w:val="0074591B"/>
    <w:rsid w:val="00747A32"/>
    <w:rsid w:val="00750847"/>
    <w:rsid w:val="00750933"/>
    <w:rsid w:val="00751113"/>
    <w:rsid w:val="0075142C"/>
    <w:rsid w:val="00752126"/>
    <w:rsid w:val="007525D4"/>
    <w:rsid w:val="00752A51"/>
    <w:rsid w:val="00752C43"/>
    <w:rsid w:val="00753580"/>
    <w:rsid w:val="00753EE6"/>
    <w:rsid w:val="00755174"/>
    <w:rsid w:val="007553A9"/>
    <w:rsid w:val="007556EF"/>
    <w:rsid w:val="00756F13"/>
    <w:rsid w:val="00761561"/>
    <w:rsid w:val="00761CC1"/>
    <w:rsid w:val="00761D44"/>
    <w:rsid w:val="007627C3"/>
    <w:rsid w:val="00764B20"/>
    <w:rsid w:val="0076509B"/>
    <w:rsid w:val="00765133"/>
    <w:rsid w:val="007655AF"/>
    <w:rsid w:val="007658C8"/>
    <w:rsid w:val="00765C12"/>
    <w:rsid w:val="00766B02"/>
    <w:rsid w:val="00767506"/>
    <w:rsid w:val="00767628"/>
    <w:rsid w:val="00770563"/>
    <w:rsid w:val="00772096"/>
    <w:rsid w:val="00772791"/>
    <w:rsid w:val="007728C8"/>
    <w:rsid w:val="00772ABE"/>
    <w:rsid w:val="0077625E"/>
    <w:rsid w:val="007770D6"/>
    <w:rsid w:val="00777575"/>
    <w:rsid w:val="007819D8"/>
    <w:rsid w:val="00782984"/>
    <w:rsid w:val="0078526C"/>
    <w:rsid w:val="007855E9"/>
    <w:rsid w:val="0078580C"/>
    <w:rsid w:val="00786D08"/>
    <w:rsid w:val="00787A89"/>
    <w:rsid w:val="00787AB4"/>
    <w:rsid w:val="007901EC"/>
    <w:rsid w:val="007904C3"/>
    <w:rsid w:val="007908A0"/>
    <w:rsid w:val="007916EA"/>
    <w:rsid w:val="0079551B"/>
    <w:rsid w:val="00796124"/>
    <w:rsid w:val="00797EB8"/>
    <w:rsid w:val="007A002C"/>
    <w:rsid w:val="007A01E5"/>
    <w:rsid w:val="007A0E12"/>
    <w:rsid w:val="007A1DBF"/>
    <w:rsid w:val="007A2241"/>
    <w:rsid w:val="007A2CE4"/>
    <w:rsid w:val="007A2D54"/>
    <w:rsid w:val="007A4BD4"/>
    <w:rsid w:val="007A6E25"/>
    <w:rsid w:val="007A79D6"/>
    <w:rsid w:val="007B0388"/>
    <w:rsid w:val="007B0931"/>
    <w:rsid w:val="007B0B8E"/>
    <w:rsid w:val="007B0CD1"/>
    <w:rsid w:val="007B0FDC"/>
    <w:rsid w:val="007B1E61"/>
    <w:rsid w:val="007B36BA"/>
    <w:rsid w:val="007B4A2D"/>
    <w:rsid w:val="007B7412"/>
    <w:rsid w:val="007C0FF6"/>
    <w:rsid w:val="007C1896"/>
    <w:rsid w:val="007C1C74"/>
    <w:rsid w:val="007C22A1"/>
    <w:rsid w:val="007C2495"/>
    <w:rsid w:val="007C2718"/>
    <w:rsid w:val="007C28F6"/>
    <w:rsid w:val="007C47CF"/>
    <w:rsid w:val="007C5F60"/>
    <w:rsid w:val="007C75A2"/>
    <w:rsid w:val="007C7B5D"/>
    <w:rsid w:val="007D134B"/>
    <w:rsid w:val="007D2136"/>
    <w:rsid w:val="007D2871"/>
    <w:rsid w:val="007D3984"/>
    <w:rsid w:val="007D3FB3"/>
    <w:rsid w:val="007D419B"/>
    <w:rsid w:val="007D678F"/>
    <w:rsid w:val="007E17CA"/>
    <w:rsid w:val="007E1A46"/>
    <w:rsid w:val="007E1CE2"/>
    <w:rsid w:val="007E22E5"/>
    <w:rsid w:val="007E2364"/>
    <w:rsid w:val="007E32FA"/>
    <w:rsid w:val="007E4051"/>
    <w:rsid w:val="007E6257"/>
    <w:rsid w:val="007F000D"/>
    <w:rsid w:val="007F0109"/>
    <w:rsid w:val="007F1336"/>
    <w:rsid w:val="007F1EEB"/>
    <w:rsid w:val="007F20F0"/>
    <w:rsid w:val="007F30B7"/>
    <w:rsid w:val="007F47F1"/>
    <w:rsid w:val="007F4F26"/>
    <w:rsid w:val="007F7AE6"/>
    <w:rsid w:val="008003FC"/>
    <w:rsid w:val="00800795"/>
    <w:rsid w:val="00800A73"/>
    <w:rsid w:val="008013F6"/>
    <w:rsid w:val="008017CF"/>
    <w:rsid w:val="00801D1C"/>
    <w:rsid w:val="0080241E"/>
    <w:rsid w:val="00802B21"/>
    <w:rsid w:val="008033B3"/>
    <w:rsid w:val="008041F0"/>
    <w:rsid w:val="00804C3C"/>
    <w:rsid w:val="0080537B"/>
    <w:rsid w:val="00806F54"/>
    <w:rsid w:val="008073F4"/>
    <w:rsid w:val="00810CAE"/>
    <w:rsid w:val="00813A8B"/>
    <w:rsid w:val="00814BCD"/>
    <w:rsid w:val="00815D7D"/>
    <w:rsid w:val="00816D62"/>
    <w:rsid w:val="00820EDB"/>
    <w:rsid w:val="008233AC"/>
    <w:rsid w:val="00823DD3"/>
    <w:rsid w:val="00827929"/>
    <w:rsid w:val="008331E6"/>
    <w:rsid w:val="00835424"/>
    <w:rsid w:val="00836F97"/>
    <w:rsid w:val="008370F7"/>
    <w:rsid w:val="00837919"/>
    <w:rsid w:val="00842190"/>
    <w:rsid w:val="008429E9"/>
    <w:rsid w:val="00842D15"/>
    <w:rsid w:val="00844791"/>
    <w:rsid w:val="00844D80"/>
    <w:rsid w:val="00844E79"/>
    <w:rsid w:val="00845B9A"/>
    <w:rsid w:val="0084670C"/>
    <w:rsid w:val="00846B1E"/>
    <w:rsid w:val="00846FF4"/>
    <w:rsid w:val="0085016D"/>
    <w:rsid w:val="00850F95"/>
    <w:rsid w:val="008510E4"/>
    <w:rsid w:val="00852B76"/>
    <w:rsid w:val="008530FC"/>
    <w:rsid w:val="00853111"/>
    <w:rsid w:val="00853AF3"/>
    <w:rsid w:val="00853C2B"/>
    <w:rsid w:val="008552C2"/>
    <w:rsid w:val="00855D51"/>
    <w:rsid w:val="00855D6F"/>
    <w:rsid w:val="008562BD"/>
    <w:rsid w:val="00856B49"/>
    <w:rsid w:val="00856B83"/>
    <w:rsid w:val="008602E3"/>
    <w:rsid w:val="008609AB"/>
    <w:rsid w:val="00861895"/>
    <w:rsid w:val="0086479A"/>
    <w:rsid w:val="00865642"/>
    <w:rsid w:val="00866444"/>
    <w:rsid w:val="008675BB"/>
    <w:rsid w:val="008713EF"/>
    <w:rsid w:val="00873297"/>
    <w:rsid w:val="00873C15"/>
    <w:rsid w:val="0087453D"/>
    <w:rsid w:val="00875BFD"/>
    <w:rsid w:val="00876556"/>
    <w:rsid w:val="00880324"/>
    <w:rsid w:val="00881620"/>
    <w:rsid w:val="00881FB3"/>
    <w:rsid w:val="00882886"/>
    <w:rsid w:val="008867B2"/>
    <w:rsid w:val="0088689B"/>
    <w:rsid w:val="00890477"/>
    <w:rsid w:val="00890902"/>
    <w:rsid w:val="0089112C"/>
    <w:rsid w:val="00891C03"/>
    <w:rsid w:val="008926C8"/>
    <w:rsid w:val="00892DA5"/>
    <w:rsid w:val="0089409F"/>
    <w:rsid w:val="00894298"/>
    <w:rsid w:val="008949A2"/>
    <w:rsid w:val="0089582F"/>
    <w:rsid w:val="00895E7C"/>
    <w:rsid w:val="008976C7"/>
    <w:rsid w:val="00897868"/>
    <w:rsid w:val="008A0595"/>
    <w:rsid w:val="008A0D74"/>
    <w:rsid w:val="008A18A4"/>
    <w:rsid w:val="008A1E5C"/>
    <w:rsid w:val="008A3759"/>
    <w:rsid w:val="008A421C"/>
    <w:rsid w:val="008A5619"/>
    <w:rsid w:val="008A693F"/>
    <w:rsid w:val="008A6C41"/>
    <w:rsid w:val="008A6D50"/>
    <w:rsid w:val="008B0944"/>
    <w:rsid w:val="008B27FA"/>
    <w:rsid w:val="008B3301"/>
    <w:rsid w:val="008B575C"/>
    <w:rsid w:val="008B5782"/>
    <w:rsid w:val="008B70CB"/>
    <w:rsid w:val="008B715F"/>
    <w:rsid w:val="008B7B51"/>
    <w:rsid w:val="008C0339"/>
    <w:rsid w:val="008C0DAF"/>
    <w:rsid w:val="008C379F"/>
    <w:rsid w:val="008C3899"/>
    <w:rsid w:val="008C54B0"/>
    <w:rsid w:val="008C60A1"/>
    <w:rsid w:val="008C6FC0"/>
    <w:rsid w:val="008C7244"/>
    <w:rsid w:val="008C75B1"/>
    <w:rsid w:val="008D11CF"/>
    <w:rsid w:val="008D398D"/>
    <w:rsid w:val="008D3BB1"/>
    <w:rsid w:val="008D3EBD"/>
    <w:rsid w:val="008D5504"/>
    <w:rsid w:val="008D5B14"/>
    <w:rsid w:val="008D61E2"/>
    <w:rsid w:val="008D62D9"/>
    <w:rsid w:val="008D6350"/>
    <w:rsid w:val="008E0C55"/>
    <w:rsid w:val="008E1541"/>
    <w:rsid w:val="008E163C"/>
    <w:rsid w:val="008E1DCB"/>
    <w:rsid w:val="008E2220"/>
    <w:rsid w:val="008E24E9"/>
    <w:rsid w:val="008E5878"/>
    <w:rsid w:val="008E65E1"/>
    <w:rsid w:val="008E6A80"/>
    <w:rsid w:val="008E7316"/>
    <w:rsid w:val="008E7735"/>
    <w:rsid w:val="008E797F"/>
    <w:rsid w:val="008E7DFA"/>
    <w:rsid w:val="008E7F45"/>
    <w:rsid w:val="008E7FF2"/>
    <w:rsid w:val="008F1F19"/>
    <w:rsid w:val="008F2616"/>
    <w:rsid w:val="008F4BD2"/>
    <w:rsid w:val="008F599E"/>
    <w:rsid w:val="008F67A0"/>
    <w:rsid w:val="00900B9D"/>
    <w:rsid w:val="00902AA6"/>
    <w:rsid w:val="00903054"/>
    <w:rsid w:val="00903247"/>
    <w:rsid w:val="0090459F"/>
    <w:rsid w:val="009047F1"/>
    <w:rsid w:val="0090495D"/>
    <w:rsid w:val="00906029"/>
    <w:rsid w:val="009062C6"/>
    <w:rsid w:val="00910009"/>
    <w:rsid w:val="00910FA0"/>
    <w:rsid w:val="00912424"/>
    <w:rsid w:val="0091255B"/>
    <w:rsid w:val="00912637"/>
    <w:rsid w:val="00912B7A"/>
    <w:rsid w:val="00913A6F"/>
    <w:rsid w:val="0091425C"/>
    <w:rsid w:val="0091457E"/>
    <w:rsid w:val="00915120"/>
    <w:rsid w:val="00915FC3"/>
    <w:rsid w:val="0091688A"/>
    <w:rsid w:val="00916CF8"/>
    <w:rsid w:val="00916E3F"/>
    <w:rsid w:val="00917AE0"/>
    <w:rsid w:val="00920652"/>
    <w:rsid w:val="00920975"/>
    <w:rsid w:val="009213C5"/>
    <w:rsid w:val="00922449"/>
    <w:rsid w:val="009253F8"/>
    <w:rsid w:val="009268E1"/>
    <w:rsid w:val="00926A35"/>
    <w:rsid w:val="009272B8"/>
    <w:rsid w:val="00927516"/>
    <w:rsid w:val="009307FA"/>
    <w:rsid w:val="00930A92"/>
    <w:rsid w:val="009314AA"/>
    <w:rsid w:val="00931B32"/>
    <w:rsid w:val="00933BBF"/>
    <w:rsid w:val="00934BE9"/>
    <w:rsid w:val="00934D84"/>
    <w:rsid w:val="009367CC"/>
    <w:rsid w:val="00936EDA"/>
    <w:rsid w:val="00941733"/>
    <w:rsid w:val="00942808"/>
    <w:rsid w:val="009439CF"/>
    <w:rsid w:val="009443C5"/>
    <w:rsid w:val="0094469A"/>
    <w:rsid w:val="009466B0"/>
    <w:rsid w:val="00946A8F"/>
    <w:rsid w:val="00946F12"/>
    <w:rsid w:val="0094707A"/>
    <w:rsid w:val="0095040E"/>
    <w:rsid w:val="00951C5B"/>
    <w:rsid w:val="00953413"/>
    <w:rsid w:val="00956CDC"/>
    <w:rsid w:val="00956DB8"/>
    <w:rsid w:val="00957495"/>
    <w:rsid w:val="009579D6"/>
    <w:rsid w:val="00957C89"/>
    <w:rsid w:val="0096092B"/>
    <w:rsid w:val="00960C10"/>
    <w:rsid w:val="00960F8E"/>
    <w:rsid w:val="00962081"/>
    <w:rsid w:val="00963A4B"/>
    <w:rsid w:val="00963E2F"/>
    <w:rsid w:val="00963E47"/>
    <w:rsid w:val="00964897"/>
    <w:rsid w:val="009648A1"/>
    <w:rsid w:val="00964BD2"/>
    <w:rsid w:val="00964E04"/>
    <w:rsid w:val="009661C2"/>
    <w:rsid w:val="00967CB2"/>
    <w:rsid w:val="009702E5"/>
    <w:rsid w:val="0097082B"/>
    <w:rsid w:val="00970F38"/>
    <w:rsid w:val="009737E4"/>
    <w:rsid w:val="00974D60"/>
    <w:rsid w:val="00975777"/>
    <w:rsid w:val="00976998"/>
    <w:rsid w:val="00977410"/>
    <w:rsid w:val="00977696"/>
    <w:rsid w:val="009776F3"/>
    <w:rsid w:val="009818B7"/>
    <w:rsid w:val="00981E64"/>
    <w:rsid w:val="009827F8"/>
    <w:rsid w:val="00982B77"/>
    <w:rsid w:val="00983A65"/>
    <w:rsid w:val="0098410E"/>
    <w:rsid w:val="00985365"/>
    <w:rsid w:val="00986674"/>
    <w:rsid w:val="009901F3"/>
    <w:rsid w:val="009908BA"/>
    <w:rsid w:val="00990BF3"/>
    <w:rsid w:val="00990FA7"/>
    <w:rsid w:val="00990FB0"/>
    <w:rsid w:val="00991435"/>
    <w:rsid w:val="009935ED"/>
    <w:rsid w:val="00993796"/>
    <w:rsid w:val="00993A51"/>
    <w:rsid w:val="00994A9F"/>
    <w:rsid w:val="00995769"/>
    <w:rsid w:val="00995C18"/>
    <w:rsid w:val="00997317"/>
    <w:rsid w:val="00997C46"/>
    <w:rsid w:val="00997F8C"/>
    <w:rsid w:val="009A12AD"/>
    <w:rsid w:val="009A12E2"/>
    <w:rsid w:val="009A1E48"/>
    <w:rsid w:val="009A30CF"/>
    <w:rsid w:val="009A33AE"/>
    <w:rsid w:val="009A36BA"/>
    <w:rsid w:val="009A41BA"/>
    <w:rsid w:val="009A585F"/>
    <w:rsid w:val="009A5BA9"/>
    <w:rsid w:val="009A614A"/>
    <w:rsid w:val="009A7EA6"/>
    <w:rsid w:val="009B012C"/>
    <w:rsid w:val="009B0F45"/>
    <w:rsid w:val="009B1206"/>
    <w:rsid w:val="009B21B1"/>
    <w:rsid w:val="009B34D4"/>
    <w:rsid w:val="009B5DB9"/>
    <w:rsid w:val="009B70FA"/>
    <w:rsid w:val="009B733C"/>
    <w:rsid w:val="009C3F1C"/>
    <w:rsid w:val="009C4046"/>
    <w:rsid w:val="009C4368"/>
    <w:rsid w:val="009C4BEB"/>
    <w:rsid w:val="009C4CE6"/>
    <w:rsid w:val="009C5867"/>
    <w:rsid w:val="009C62E0"/>
    <w:rsid w:val="009C7AD8"/>
    <w:rsid w:val="009D0605"/>
    <w:rsid w:val="009D0B92"/>
    <w:rsid w:val="009D2487"/>
    <w:rsid w:val="009D26FC"/>
    <w:rsid w:val="009D32A0"/>
    <w:rsid w:val="009D4107"/>
    <w:rsid w:val="009D4F96"/>
    <w:rsid w:val="009D5D42"/>
    <w:rsid w:val="009D6B86"/>
    <w:rsid w:val="009D73C2"/>
    <w:rsid w:val="009E08A5"/>
    <w:rsid w:val="009E247F"/>
    <w:rsid w:val="009E287F"/>
    <w:rsid w:val="009E2C14"/>
    <w:rsid w:val="009E3B1C"/>
    <w:rsid w:val="009E52B5"/>
    <w:rsid w:val="009E536E"/>
    <w:rsid w:val="009E7DE3"/>
    <w:rsid w:val="009F1168"/>
    <w:rsid w:val="009F1B84"/>
    <w:rsid w:val="009F1D75"/>
    <w:rsid w:val="009F3E58"/>
    <w:rsid w:val="009F45B7"/>
    <w:rsid w:val="009F494D"/>
    <w:rsid w:val="009F5327"/>
    <w:rsid w:val="009F63DC"/>
    <w:rsid w:val="009F71CC"/>
    <w:rsid w:val="00A02559"/>
    <w:rsid w:val="00A026A2"/>
    <w:rsid w:val="00A02A42"/>
    <w:rsid w:val="00A030F7"/>
    <w:rsid w:val="00A04070"/>
    <w:rsid w:val="00A04F6D"/>
    <w:rsid w:val="00A05391"/>
    <w:rsid w:val="00A0709F"/>
    <w:rsid w:val="00A0712D"/>
    <w:rsid w:val="00A076ED"/>
    <w:rsid w:val="00A079A7"/>
    <w:rsid w:val="00A07D67"/>
    <w:rsid w:val="00A07F6C"/>
    <w:rsid w:val="00A14FA2"/>
    <w:rsid w:val="00A15CB9"/>
    <w:rsid w:val="00A2059F"/>
    <w:rsid w:val="00A20621"/>
    <w:rsid w:val="00A20652"/>
    <w:rsid w:val="00A20D51"/>
    <w:rsid w:val="00A20F23"/>
    <w:rsid w:val="00A22BBA"/>
    <w:rsid w:val="00A230FD"/>
    <w:rsid w:val="00A234BE"/>
    <w:rsid w:val="00A239A3"/>
    <w:rsid w:val="00A242ED"/>
    <w:rsid w:val="00A252BB"/>
    <w:rsid w:val="00A26CFC"/>
    <w:rsid w:val="00A27397"/>
    <w:rsid w:val="00A30035"/>
    <w:rsid w:val="00A304F8"/>
    <w:rsid w:val="00A31015"/>
    <w:rsid w:val="00A32860"/>
    <w:rsid w:val="00A32F4F"/>
    <w:rsid w:val="00A33CFF"/>
    <w:rsid w:val="00A340E4"/>
    <w:rsid w:val="00A34D37"/>
    <w:rsid w:val="00A35290"/>
    <w:rsid w:val="00A35A84"/>
    <w:rsid w:val="00A36013"/>
    <w:rsid w:val="00A37C8B"/>
    <w:rsid w:val="00A41230"/>
    <w:rsid w:val="00A4194F"/>
    <w:rsid w:val="00A41B7C"/>
    <w:rsid w:val="00A41D25"/>
    <w:rsid w:val="00A41DE0"/>
    <w:rsid w:val="00A42878"/>
    <w:rsid w:val="00A4340F"/>
    <w:rsid w:val="00A43675"/>
    <w:rsid w:val="00A43C9A"/>
    <w:rsid w:val="00A43CB9"/>
    <w:rsid w:val="00A45E1A"/>
    <w:rsid w:val="00A47267"/>
    <w:rsid w:val="00A47284"/>
    <w:rsid w:val="00A47FA8"/>
    <w:rsid w:val="00A511BB"/>
    <w:rsid w:val="00A51C44"/>
    <w:rsid w:val="00A51C48"/>
    <w:rsid w:val="00A52231"/>
    <w:rsid w:val="00A5237B"/>
    <w:rsid w:val="00A53B98"/>
    <w:rsid w:val="00A54604"/>
    <w:rsid w:val="00A56264"/>
    <w:rsid w:val="00A562EC"/>
    <w:rsid w:val="00A5661E"/>
    <w:rsid w:val="00A56E09"/>
    <w:rsid w:val="00A570D2"/>
    <w:rsid w:val="00A57619"/>
    <w:rsid w:val="00A604B9"/>
    <w:rsid w:val="00A61098"/>
    <w:rsid w:val="00A61BA3"/>
    <w:rsid w:val="00A61F75"/>
    <w:rsid w:val="00A61FCB"/>
    <w:rsid w:val="00A630D8"/>
    <w:rsid w:val="00A63A89"/>
    <w:rsid w:val="00A65086"/>
    <w:rsid w:val="00A6561B"/>
    <w:rsid w:val="00A65CB7"/>
    <w:rsid w:val="00A661D0"/>
    <w:rsid w:val="00A661DC"/>
    <w:rsid w:val="00A6666C"/>
    <w:rsid w:val="00A66C98"/>
    <w:rsid w:val="00A6713C"/>
    <w:rsid w:val="00A7063A"/>
    <w:rsid w:val="00A70A38"/>
    <w:rsid w:val="00A70FBE"/>
    <w:rsid w:val="00A71A18"/>
    <w:rsid w:val="00A73F43"/>
    <w:rsid w:val="00A75E1C"/>
    <w:rsid w:val="00A80ECA"/>
    <w:rsid w:val="00A81753"/>
    <w:rsid w:val="00A818C5"/>
    <w:rsid w:val="00A81EBA"/>
    <w:rsid w:val="00A82151"/>
    <w:rsid w:val="00A83105"/>
    <w:rsid w:val="00A84C43"/>
    <w:rsid w:val="00A84F9B"/>
    <w:rsid w:val="00A85D4A"/>
    <w:rsid w:val="00A864DC"/>
    <w:rsid w:val="00A86A4B"/>
    <w:rsid w:val="00A87735"/>
    <w:rsid w:val="00A91B8F"/>
    <w:rsid w:val="00A91D44"/>
    <w:rsid w:val="00A92708"/>
    <w:rsid w:val="00A94C51"/>
    <w:rsid w:val="00A9659F"/>
    <w:rsid w:val="00A96765"/>
    <w:rsid w:val="00A975D3"/>
    <w:rsid w:val="00A97D48"/>
    <w:rsid w:val="00AA1E96"/>
    <w:rsid w:val="00AA1F42"/>
    <w:rsid w:val="00AA2A77"/>
    <w:rsid w:val="00AA2D03"/>
    <w:rsid w:val="00AA2E2F"/>
    <w:rsid w:val="00AA69F3"/>
    <w:rsid w:val="00AA6AE5"/>
    <w:rsid w:val="00AA6E3A"/>
    <w:rsid w:val="00AA72C9"/>
    <w:rsid w:val="00AA7F56"/>
    <w:rsid w:val="00AB22CF"/>
    <w:rsid w:val="00AB22F3"/>
    <w:rsid w:val="00AB378F"/>
    <w:rsid w:val="00AB38B0"/>
    <w:rsid w:val="00AB3911"/>
    <w:rsid w:val="00AB48E0"/>
    <w:rsid w:val="00AB520B"/>
    <w:rsid w:val="00AB5E13"/>
    <w:rsid w:val="00AB6F38"/>
    <w:rsid w:val="00AB724E"/>
    <w:rsid w:val="00AB7D96"/>
    <w:rsid w:val="00AC29FD"/>
    <w:rsid w:val="00AC2A6B"/>
    <w:rsid w:val="00AC327B"/>
    <w:rsid w:val="00AC346F"/>
    <w:rsid w:val="00AC4275"/>
    <w:rsid w:val="00AC48B2"/>
    <w:rsid w:val="00AC6B59"/>
    <w:rsid w:val="00AC7912"/>
    <w:rsid w:val="00AD0BE9"/>
    <w:rsid w:val="00AD11EE"/>
    <w:rsid w:val="00AD1CB3"/>
    <w:rsid w:val="00AD3E3C"/>
    <w:rsid w:val="00AD471D"/>
    <w:rsid w:val="00AD4920"/>
    <w:rsid w:val="00AD5482"/>
    <w:rsid w:val="00AD5D64"/>
    <w:rsid w:val="00AD6F58"/>
    <w:rsid w:val="00AD74F0"/>
    <w:rsid w:val="00AD7564"/>
    <w:rsid w:val="00AD7761"/>
    <w:rsid w:val="00AE0C31"/>
    <w:rsid w:val="00AE17A2"/>
    <w:rsid w:val="00AE1EAE"/>
    <w:rsid w:val="00AE2CE7"/>
    <w:rsid w:val="00AE3DCE"/>
    <w:rsid w:val="00AE3F39"/>
    <w:rsid w:val="00AE45FB"/>
    <w:rsid w:val="00AE556D"/>
    <w:rsid w:val="00AE5ADC"/>
    <w:rsid w:val="00AE5B17"/>
    <w:rsid w:val="00AE6AF2"/>
    <w:rsid w:val="00AF0102"/>
    <w:rsid w:val="00AF03C7"/>
    <w:rsid w:val="00AF0BA6"/>
    <w:rsid w:val="00AF1829"/>
    <w:rsid w:val="00AF2DFB"/>
    <w:rsid w:val="00AF36C7"/>
    <w:rsid w:val="00AF5E6B"/>
    <w:rsid w:val="00AF6ED4"/>
    <w:rsid w:val="00AF7830"/>
    <w:rsid w:val="00B00025"/>
    <w:rsid w:val="00B00AF7"/>
    <w:rsid w:val="00B014B4"/>
    <w:rsid w:val="00B016B2"/>
    <w:rsid w:val="00B02361"/>
    <w:rsid w:val="00B036C4"/>
    <w:rsid w:val="00B03FBD"/>
    <w:rsid w:val="00B04C27"/>
    <w:rsid w:val="00B05673"/>
    <w:rsid w:val="00B06330"/>
    <w:rsid w:val="00B10ACE"/>
    <w:rsid w:val="00B11A17"/>
    <w:rsid w:val="00B131E1"/>
    <w:rsid w:val="00B13822"/>
    <w:rsid w:val="00B165E7"/>
    <w:rsid w:val="00B222FE"/>
    <w:rsid w:val="00B2270F"/>
    <w:rsid w:val="00B23087"/>
    <w:rsid w:val="00B23B40"/>
    <w:rsid w:val="00B23FE8"/>
    <w:rsid w:val="00B24F57"/>
    <w:rsid w:val="00B250BF"/>
    <w:rsid w:val="00B26E07"/>
    <w:rsid w:val="00B26E43"/>
    <w:rsid w:val="00B275C8"/>
    <w:rsid w:val="00B30383"/>
    <w:rsid w:val="00B31044"/>
    <w:rsid w:val="00B31BD0"/>
    <w:rsid w:val="00B327C8"/>
    <w:rsid w:val="00B33B78"/>
    <w:rsid w:val="00B341E0"/>
    <w:rsid w:val="00B34CE7"/>
    <w:rsid w:val="00B357F2"/>
    <w:rsid w:val="00B35FC8"/>
    <w:rsid w:val="00B367B5"/>
    <w:rsid w:val="00B36E0B"/>
    <w:rsid w:val="00B36E54"/>
    <w:rsid w:val="00B3769D"/>
    <w:rsid w:val="00B37E1D"/>
    <w:rsid w:val="00B420AB"/>
    <w:rsid w:val="00B4230B"/>
    <w:rsid w:val="00B430B5"/>
    <w:rsid w:val="00B44AE2"/>
    <w:rsid w:val="00B44CF3"/>
    <w:rsid w:val="00B45230"/>
    <w:rsid w:val="00B45B3F"/>
    <w:rsid w:val="00B45DCF"/>
    <w:rsid w:val="00B46924"/>
    <w:rsid w:val="00B46B69"/>
    <w:rsid w:val="00B4713F"/>
    <w:rsid w:val="00B47743"/>
    <w:rsid w:val="00B5035E"/>
    <w:rsid w:val="00B50AE3"/>
    <w:rsid w:val="00B511AD"/>
    <w:rsid w:val="00B51ED8"/>
    <w:rsid w:val="00B520CB"/>
    <w:rsid w:val="00B5236A"/>
    <w:rsid w:val="00B52E1A"/>
    <w:rsid w:val="00B544F7"/>
    <w:rsid w:val="00B5556D"/>
    <w:rsid w:val="00B56B37"/>
    <w:rsid w:val="00B602CF"/>
    <w:rsid w:val="00B60F84"/>
    <w:rsid w:val="00B6112E"/>
    <w:rsid w:val="00B62625"/>
    <w:rsid w:val="00B62A52"/>
    <w:rsid w:val="00B638AD"/>
    <w:rsid w:val="00B63A1A"/>
    <w:rsid w:val="00B63A2D"/>
    <w:rsid w:val="00B63AF6"/>
    <w:rsid w:val="00B63BB1"/>
    <w:rsid w:val="00B64EE8"/>
    <w:rsid w:val="00B65032"/>
    <w:rsid w:val="00B7087E"/>
    <w:rsid w:val="00B70DCD"/>
    <w:rsid w:val="00B713F7"/>
    <w:rsid w:val="00B71F08"/>
    <w:rsid w:val="00B72688"/>
    <w:rsid w:val="00B73656"/>
    <w:rsid w:val="00B76DE1"/>
    <w:rsid w:val="00B77C97"/>
    <w:rsid w:val="00B80440"/>
    <w:rsid w:val="00B825CD"/>
    <w:rsid w:val="00B84228"/>
    <w:rsid w:val="00B85DA2"/>
    <w:rsid w:val="00B874B4"/>
    <w:rsid w:val="00B87BAF"/>
    <w:rsid w:val="00B90463"/>
    <w:rsid w:val="00B90D40"/>
    <w:rsid w:val="00B91076"/>
    <w:rsid w:val="00B91E6B"/>
    <w:rsid w:val="00B9206B"/>
    <w:rsid w:val="00B931E3"/>
    <w:rsid w:val="00B9417E"/>
    <w:rsid w:val="00B94521"/>
    <w:rsid w:val="00B95208"/>
    <w:rsid w:val="00B954E8"/>
    <w:rsid w:val="00B970CF"/>
    <w:rsid w:val="00B978F1"/>
    <w:rsid w:val="00BA0324"/>
    <w:rsid w:val="00BA0A07"/>
    <w:rsid w:val="00BA0C31"/>
    <w:rsid w:val="00BA225D"/>
    <w:rsid w:val="00BA3BD0"/>
    <w:rsid w:val="00BA4625"/>
    <w:rsid w:val="00BA4684"/>
    <w:rsid w:val="00BA5256"/>
    <w:rsid w:val="00BA52B7"/>
    <w:rsid w:val="00BA5B58"/>
    <w:rsid w:val="00BA66C9"/>
    <w:rsid w:val="00BA7563"/>
    <w:rsid w:val="00BB06B1"/>
    <w:rsid w:val="00BB06FC"/>
    <w:rsid w:val="00BB0782"/>
    <w:rsid w:val="00BB087C"/>
    <w:rsid w:val="00BB6645"/>
    <w:rsid w:val="00BB6871"/>
    <w:rsid w:val="00BB7034"/>
    <w:rsid w:val="00BB7DE6"/>
    <w:rsid w:val="00BC10D9"/>
    <w:rsid w:val="00BC17B1"/>
    <w:rsid w:val="00BC1C39"/>
    <w:rsid w:val="00BC3C6F"/>
    <w:rsid w:val="00BC3F88"/>
    <w:rsid w:val="00BC4917"/>
    <w:rsid w:val="00BC4E51"/>
    <w:rsid w:val="00BC5161"/>
    <w:rsid w:val="00BC5D72"/>
    <w:rsid w:val="00BC6E4D"/>
    <w:rsid w:val="00BC6E4E"/>
    <w:rsid w:val="00BC7070"/>
    <w:rsid w:val="00BC76EB"/>
    <w:rsid w:val="00BC7CC4"/>
    <w:rsid w:val="00BC7D61"/>
    <w:rsid w:val="00BD0F85"/>
    <w:rsid w:val="00BD13F9"/>
    <w:rsid w:val="00BD1A9F"/>
    <w:rsid w:val="00BD47E5"/>
    <w:rsid w:val="00BD4F8B"/>
    <w:rsid w:val="00BD54D2"/>
    <w:rsid w:val="00BD5D2D"/>
    <w:rsid w:val="00BD6D52"/>
    <w:rsid w:val="00BE032F"/>
    <w:rsid w:val="00BE0A7B"/>
    <w:rsid w:val="00BE28C4"/>
    <w:rsid w:val="00BE3442"/>
    <w:rsid w:val="00BE3D48"/>
    <w:rsid w:val="00BE5361"/>
    <w:rsid w:val="00BE6863"/>
    <w:rsid w:val="00BE7D9C"/>
    <w:rsid w:val="00BF0663"/>
    <w:rsid w:val="00BF0CBF"/>
    <w:rsid w:val="00BF21EB"/>
    <w:rsid w:val="00BF24C6"/>
    <w:rsid w:val="00BF2537"/>
    <w:rsid w:val="00BF3643"/>
    <w:rsid w:val="00BF3CD2"/>
    <w:rsid w:val="00BF3D7F"/>
    <w:rsid w:val="00BF414E"/>
    <w:rsid w:val="00BF5D3A"/>
    <w:rsid w:val="00BF5F88"/>
    <w:rsid w:val="00BF6927"/>
    <w:rsid w:val="00BF6BBB"/>
    <w:rsid w:val="00BF739F"/>
    <w:rsid w:val="00BF7C96"/>
    <w:rsid w:val="00C01A2E"/>
    <w:rsid w:val="00C024D3"/>
    <w:rsid w:val="00C029DB"/>
    <w:rsid w:val="00C0398D"/>
    <w:rsid w:val="00C045BF"/>
    <w:rsid w:val="00C04E2B"/>
    <w:rsid w:val="00C05051"/>
    <w:rsid w:val="00C05E75"/>
    <w:rsid w:val="00C06141"/>
    <w:rsid w:val="00C062DF"/>
    <w:rsid w:val="00C06A87"/>
    <w:rsid w:val="00C06DFB"/>
    <w:rsid w:val="00C06EE0"/>
    <w:rsid w:val="00C074B0"/>
    <w:rsid w:val="00C10170"/>
    <w:rsid w:val="00C10420"/>
    <w:rsid w:val="00C1048A"/>
    <w:rsid w:val="00C108A4"/>
    <w:rsid w:val="00C13744"/>
    <w:rsid w:val="00C13BE7"/>
    <w:rsid w:val="00C16FA7"/>
    <w:rsid w:val="00C16FAF"/>
    <w:rsid w:val="00C17285"/>
    <w:rsid w:val="00C2152A"/>
    <w:rsid w:val="00C2303A"/>
    <w:rsid w:val="00C2321F"/>
    <w:rsid w:val="00C249A6"/>
    <w:rsid w:val="00C24A38"/>
    <w:rsid w:val="00C25771"/>
    <w:rsid w:val="00C27438"/>
    <w:rsid w:val="00C3012A"/>
    <w:rsid w:val="00C32899"/>
    <w:rsid w:val="00C3311E"/>
    <w:rsid w:val="00C337AA"/>
    <w:rsid w:val="00C34673"/>
    <w:rsid w:val="00C40A88"/>
    <w:rsid w:val="00C41DE3"/>
    <w:rsid w:val="00C42D16"/>
    <w:rsid w:val="00C42EE2"/>
    <w:rsid w:val="00C4378E"/>
    <w:rsid w:val="00C4437C"/>
    <w:rsid w:val="00C47520"/>
    <w:rsid w:val="00C526FE"/>
    <w:rsid w:val="00C5472E"/>
    <w:rsid w:val="00C54D7F"/>
    <w:rsid w:val="00C554CE"/>
    <w:rsid w:val="00C560F4"/>
    <w:rsid w:val="00C56D7A"/>
    <w:rsid w:val="00C61646"/>
    <w:rsid w:val="00C61A74"/>
    <w:rsid w:val="00C623D8"/>
    <w:rsid w:val="00C6241B"/>
    <w:rsid w:val="00C62918"/>
    <w:rsid w:val="00C630C9"/>
    <w:rsid w:val="00C6411A"/>
    <w:rsid w:val="00C64665"/>
    <w:rsid w:val="00C64FC2"/>
    <w:rsid w:val="00C657ED"/>
    <w:rsid w:val="00C65891"/>
    <w:rsid w:val="00C65965"/>
    <w:rsid w:val="00C65D5A"/>
    <w:rsid w:val="00C66B04"/>
    <w:rsid w:val="00C67790"/>
    <w:rsid w:val="00C70CD3"/>
    <w:rsid w:val="00C71904"/>
    <w:rsid w:val="00C71DF9"/>
    <w:rsid w:val="00C7327B"/>
    <w:rsid w:val="00C735C3"/>
    <w:rsid w:val="00C73E1A"/>
    <w:rsid w:val="00C740B4"/>
    <w:rsid w:val="00C7569C"/>
    <w:rsid w:val="00C7710B"/>
    <w:rsid w:val="00C776CA"/>
    <w:rsid w:val="00C77CFD"/>
    <w:rsid w:val="00C806D3"/>
    <w:rsid w:val="00C808F8"/>
    <w:rsid w:val="00C80981"/>
    <w:rsid w:val="00C83DD2"/>
    <w:rsid w:val="00C849CC"/>
    <w:rsid w:val="00C84DC1"/>
    <w:rsid w:val="00C85B18"/>
    <w:rsid w:val="00C86FA5"/>
    <w:rsid w:val="00C8753D"/>
    <w:rsid w:val="00C8759B"/>
    <w:rsid w:val="00C87E5A"/>
    <w:rsid w:val="00C91E7F"/>
    <w:rsid w:val="00C9324E"/>
    <w:rsid w:val="00C94F0B"/>
    <w:rsid w:val="00C957D3"/>
    <w:rsid w:val="00CA0FD9"/>
    <w:rsid w:val="00CA162A"/>
    <w:rsid w:val="00CA1660"/>
    <w:rsid w:val="00CA1AA6"/>
    <w:rsid w:val="00CA2552"/>
    <w:rsid w:val="00CA2EF4"/>
    <w:rsid w:val="00CA4684"/>
    <w:rsid w:val="00CA4C1B"/>
    <w:rsid w:val="00CA56EC"/>
    <w:rsid w:val="00CA6DDB"/>
    <w:rsid w:val="00CA6F4A"/>
    <w:rsid w:val="00CA6F76"/>
    <w:rsid w:val="00CA7B2B"/>
    <w:rsid w:val="00CA7F9D"/>
    <w:rsid w:val="00CB0B6C"/>
    <w:rsid w:val="00CB1F82"/>
    <w:rsid w:val="00CB27CE"/>
    <w:rsid w:val="00CB2D84"/>
    <w:rsid w:val="00CB2F3A"/>
    <w:rsid w:val="00CB3E37"/>
    <w:rsid w:val="00CB442F"/>
    <w:rsid w:val="00CB468E"/>
    <w:rsid w:val="00CB4D2B"/>
    <w:rsid w:val="00CB56AB"/>
    <w:rsid w:val="00CB79FE"/>
    <w:rsid w:val="00CC0258"/>
    <w:rsid w:val="00CC03A1"/>
    <w:rsid w:val="00CC1685"/>
    <w:rsid w:val="00CC2C4F"/>
    <w:rsid w:val="00CC301C"/>
    <w:rsid w:val="00CC3442"/>
    <w:rsid w:val="00CC396D"/>
    <w:rsid w:val="00CC436B"/>
    <w:rsid w:val="00CC4426"/>
    <w:rsid w:val="00CC4F27"/>
    <w:rsid w:val="00CC5836"/>
    <w:rsid w:val="00CC5F5F"/>
    <w:rsid w:val="00CC6F93"/>
    <w:rsid w:val="00CC7CD6"/>
    <w:rsid w:val="00CC7DFA"/>
    <w:rsid w:val="00CD0575"/>
    <w:rsid w:val="00CD12B1"/>
    <w:rsid w:val="00CD157B"/>
    <w:rsid w:val="00CD4693"/>
    <w:rsid w:val="00CD4861"/>
    <w:rsid w:val="00CD4B91"/>
    <w:rsid w:val="00CD5CF2"/>
    <w:rsid w:val="00CD6BE7"/>
    <w:rsid w:val="00CD70CB"/>
    <w:rsid w:val="00CD7A14"/>
    <w:rsid w:val="00CD7A32"/>
    <w:rsid w:val="00CE0AB4"/>
    <w:rsid w:val="00CE1482"/>
    <w:rsid w:val="00CE1ACB"/>
    <w:rsid w:val="00CE2599"/>
    <w:rsid w:val="00CE26F6"/>
    <w:rsid w:val="00CE29F5"/>
    <w:rsid w:val="00CE37DF"/>
    <w:rsid w:val="00CE37F9"/>
    <w:rsid w:val="00CE3AAC"/>
    <w:rsid w:val="00CE42BA"/>
    <w:rsid w:val="00CE4D91"/>
    <w:rsid w:val="00CE4DE2"/>
    <w:rsid w:val="00CE5764"/>
    <w:rsid w:val="00CE606E"/>
    <w:rsid w:val="00CE773F"/>
    <w:rsid w:val="00CF03AE"/>
    <w:rsid w:val="00CF04A0"/>
    <w:rsid w:val="00CF1377"/>
    <w:rsid w:val="00CF324E"/>
    <w:rsid w:val="00CF3636"/>
    <w:rsid w:val="00CF374A"/>
    <w:rsid w:val="00CF3848"/>
    <w:rsid w:val="00CF3F3D"/>
    <w:rsid w:val="00CF60DB"/>
    <w:rsid w:val="00CF757B"/>
    <w:rsid w:val="00D01A2B"/>
    <w:rsid w:val="00D03656"/>
    <w:rsid w:val="00D05A41"/>
    <w:rsid w:val="00D0674A"/>
    <w:rsid w:val="00D0723C"/>
    <w:rsid w:val="00D13AEB"/>
    <w:rsid w:val="00D155A5"/>
    <w:rsid w:val="00D169D8"/>
    <w:rsid w:val="00D16C2B"/>
    <w:rsid w:val="00D17169"/>
    <w:rsid w:val="00D20229"/>
    <w:rsid w:val="00D216B1"/>
    <w:rsid w:val="00D22D79"/>
    <w:rsid w:val="00D250B8"/>
    <w:rsid w:val="00D25300"/>
    <w:rsid w:val="00D2531E"/>
    <w:rsid w:val="00D26639"/>
    <w:rsid w:val="00D304F0"/>
    <w:rsid w:val="00D30BC9"/>
    <w:rsid w:val="00D30FFF"/>
    <w:rsid w:val="00D324B8"/>
    <w:rsid w:val="00D3297A"/>
    <w:rsid w:val="00D33A0E"/>
    <w:rsid w:val="00D3553A"/>
    <w:rsid w:val="00D37577"/>
    <w:rsid w:val="00D37D07"/>
    <w:rsid w:val="00D40546"/>
    <w:rsid w:val="00D4083D"/>
    <w:rsid w:val="00D41072"/>
    <w:rsid w:val="00D4223E"/>
    <w:rsid w:val="00D4325E"/>
    <w:rsid w:val="00D4379B"/>
    <w:rsid w:val="00D469E9"/>
    <w:rsid w:val="00D4791D"/>
    <w:rsid w:val="00D47B43"/>
    <w:rsid w:val="00D5032C"/>
    <w:rsid w:val="00D50801"/>
    <w:rsid w:val="00D51F93"/>
    <w:rsid w:val="00D5247C"/>
    <w:rsid w:val="00D53427"/>
    <w:rsid w:val="00D55234"/>
    <w:rsid w:val="00D560F0"/>
    <w:rsid w:val="00D601BD"/>
    <w:rsid w:val="00D6087E"/>
    <w:rsid w:val="00D60A7B"/>
    <w:rsid w:val="00D60ADB"/>
    <w:rsid w:val="00D61992"/>
    <w:rsid w:val="00D61DC9"/>
    <w:rsid w:val="00D62458"/>
    <w:rsid w:val="00D63AFE"/>
    <w:rsid w:val="00D65147"/>
    <w:rsid w:val="00D653B1"/>
    <w:rsid w:val="00D66213"/>
    <w:rsid w:val="00D66A37"/>
    <w:rsid w:val="00D7254D"/>
    <w:rsid w:val="00D72A0B"/>
    <w:rsid w:val="00D73432"/>
    <w:rsid w:val="00D73C8D"/>
    <w:rsid w:val="00D7581F"/>
    <w:rsid w:val="00D7596F"/>
    <w:rsid w:val="00D76009"/>
    <w:rsid w:val="00D76329"/>
    <w:rsid w:val="00D76417"/>
    <w:rsid w:val="00D80A81"/>
    <w:rsid w:val="00D80AC8"/>
    <w:rsid w:val="00D814AE"/>
    <w:rsid w:val="00D82E8D"/>
    <w:rsid w:val="00D83A1E"/>
    <w:rsid w:val="00D84966"/>
    <w:rsid w:val="00D85082"/>
    <w:rsid w:val="00D855E2"/>
    <w:rsid w:val="00D86BC6"/>
    <w:rsid w:val="00D90049"/>
    <w:rsid w:val="00D91523"/>
    <w:rsid w:val="00D922F5"/>
    <w:rsid w:val="00D926F8"/>
    <w:rsid w:val="00D92E8E"/>
    <w:rsid w:val="00D92FA0"/>
    <w:rsid w:val="00D93B17"/>
    <w:rsid w:val="00D96AC0"/>
    <w:rsid w:val="00DA17AA"/>
    <w:rsid w:val="00DA2AD7"/>
    <w:rsid w:val="00DA476C"/>
    <w:rsid w:val="00DA4F46"/>
    <w:rsid w:val="00DA67E4"/>
    <w:rsid w:val="00DA6813"/>
    <w:rsid w:val="00DA6DCA"/>
    <w:rsid w:val="00DA7BA6"/>
    <w:rsid w:val="00DB0DDD"/>
    <w:rsid w:val="00DB139B"/>
    <w:rsid w:val="00DB16E9"/>
    <w:rsid w:val="00DB2A41"/>
    <w:rsid w:val="00DB335B"/>
    <w:rsid w:val="00DB35F2"/>
    <w:rsid w:val="00DB3F15"/>
    <w:rsid w:val="00DB4853"/>
    <w:rsid w:val="00DB4983"/>
    <w:rsid w:val="00DB4A80"/>
    <w:rsid w:val="00DB4A95"/>
    <w:rsid w:val="00DB4C17"/>
    <w:rsid w:val="00DB5BF9"/>
    <w:rsid w:val="00DB67E8"/>
    <w:rsid w:val="00DB6ADC"/>
    <w:rsid w:val="00DC06A4"/>
    <w:rsid w:val="00DC096C"/>
    <w:rsid w:val="00DC2B80"/>
    <w:rsid w:val="00DC2CAC"/>
    <w:rsid w:val="00DC312B"/>
    <w:rsid w:val="00DC4002"/>
    <w:rsid w:val="00DC4014"/>
    <w:rsid w:val="00DC5187"/>
    <w:rsid w:val="00DC57A3"/>
    <w:rsid w:val="00DC5E6B"/>
    <w:rsid w:val="00DC6A00"/>
    <w:rsid w:val="00DC6EB2"/>
    <w:rsid w:val="00DC7942"/>
    <w:rsid w:val="00DC7E33"/>
    <w:rsid w:val="00DC7FFA"/>
    <w:rsid w:val="00DD01FE"/>
    <w:rsid w:val="00DD09B2"/>
    <w:rsid w:val="00DD0B17"/>
    <w:rsid w:val="00DD160C"/>
    <w:rsid w:val="00DD16D0"/>
    <w:rsid w:val="00DD247A"/>
    <w:rsid w:val="00DD26F0"/>
    <w:rsid w:val="00DD3C5D"/>
    <w:rsid w:val="00DD3DF5"/>
    <w:rsid w:val="00DD3FBE"/>
    <w:rsid w:val="00DD4881"/>
    <w:rsid w:val="00DD5C49"/>
    <w:rsid w:val="00DD61B8"/>
    <w:rsid w:val="00DD6A9A"/>
    <w:rsid w:val="00DD6FA8"/>
    <w:rsid w:val="00DD6FD5"/>
    <w:rsid w:val="00DD781D"/>
    <w:rsid w:val="00DD7FC6"/>
    <w:rsid w:val="00DD7FC9"/>
    <w:rsid w:val="00DE0838"/>
    <w:rsid w:val="00DE154A"/>
    <w:rsid w:val="00DE20B4"/>
    <w:rsid w:val="00DE2919"/>
    <w:rsid w:val="00DE2E56"/>
    <w:rsid w:val="00DE31E1"/>
    <w:rsid w:val="00DE38CB"/>
    <w:rsid w:val="00DE3F91"/>
    <w:rsid w:val="00DE3F96"/>
    <w:rsid w:val="00DF095F"/>
    <w:rsid w:val="00DF0BFF"/>
    <w:rsid w:val="00DF0C03"/>
    <w:rsid w:val="00DF1170"/>
    <w:rsid w:val="00DF1196"/>
    <w:rsid w:val="00DF165F"/>
    <w:rsid w:val="00DF2458"/>
    <w:rsid w:val="00DF2FAB"/>
    <w:rsid w:val="00DF3492"/>
    <w:rsid w:val="00DF5FD7"/>
    <w:rsid w:val="00DF6463"/>
    <w:rsid w:val="00DF64F4"/>
    <w:rsid w:val="00DF6BE7"/>
    <w:rsid w:val="00DF70AD"/>
    <w:rsid w:val="00DF71AA"/>
    <w:rsid w:val="00E01603"/>
    <w:rsid w:val="00E031EA"/>
    <w:rsid w:val="00E03801"/>
    <w:rsid w:val="00E039C0"/>
    <w:rsid w:val="00E03EB8"/>
    <w:rsid w:val="00E043CC"/>
    <w:rsid w:val="00E0478F"/>
    <w:rsid w:val="00E049F0"/>
    <w:rsid w:val="00E05947"/>
    <w:rsid w:val="00E069C3"/>
    <w:rsid w:val="00E06CA0"/>
    <w:rsid w:val="00E06E57"/>
    <w:rsid w:val="00E07BEB"/>
    <w:rsid w:val="00E106EC"/>
    <w:rsid w:val="00E1355A"/>
    <w:rsid w:val="00E14F71"/>
    <w:rsid w:val="00E151DA"/>
    <w:rsid w:val="00E15ECB"/>
    <w:rsid w:val="00E15EF7"/>
    <w:rsid w:val="00E163C3"/>
    <w:rsid w:val="00E17685"/>
    <w:rsid w:val="00E20C44"/>
    <w:rsid w:val="00E20E6F"/>
    <w:rsid w:val="00E2144F"/>
    <w:rsid w:val="00E219AB"/>
    <w:rsid w:val="00E21DF9"/>
    <w:rsid w:val="00E22A20"/>
    <w:rsid w:val="00E2331D"/>
    <w:rsid w:val="00E23AC0"/>
    <w:rsid w:val="00E24106"/>
    <w:rsid w:val="00E24894"/>
    <w:rsid w:val="00E25BA2"/>
    <w:rsid w:val="00E25F0C"/>
    <w:rsid w:val="00E27FAB"/>
    <w:rsid w:val="00E3070F"/>
    <w:rsid w:val="00E31373"/>
    <w:rsid w:val="00E325CB"/>
    <w:rsid w:val="00E328D5"/>
    <w:rsid w:val="00E3290B"/>
    <w:rsid w:val="00E33597"/>
    <w:rsid w:val="00E346A8"/>
    <w:rsid w:val="00E357C6"/>
    <w:rsid w:val="00E35F6B"/>
    <w:rsid w:val="00E377CB"/>
    <w:rsid w:val="00E40A49"/>
    <w:rsid w:val="00E40CE0"/>
    <w:rsid w:val="00E41810"/>
    <w:rsid w:val="00E428F1"/>
    <w:rsid w:val="00E42B32"/>
    <w:rsid w:val="00E433F9"/>
    <w:rsid w:val="00E43641"/>
    <w:rsid w:val="00E43D45"/>
    <w:rsid w:val="00E45F25"/>
    <w:rsid w:val="00E46C34"/>
    <w:rsid w:val="00E46E17"/>
    <w:rsid w:val="00E4718E"/>
    <w:rsid w:val="00E50066"/>
    <w:rsid w:val="00E512AC"/>
    <w:rsid w:val="00E51CD4"/>
    <w:rsid w:val="00E5234E"/>
    <w:rsid w:val="00E52A9B"/>
    <w:rsid w:val="00E52FC5"/>
    <w:rsid w:val="00E551B6"/>
    <w:rsid w:val="00E562FD"/>
    <w:rsid w:val="00E56630"/>
    <w:rsid w:val="00E570C8"/>
    <w:rsid w:val="00E613F1"/>
    <w:rsid w:val="00E62615"/>
    <w:rsid w:val="00E645BE"/>
    <w:rsid w:val="00E64BF6"/>
    <w:rsid w:val="00E6519D"/>
    <w:rsid w:val="00E65B85"/>
    <w:rsid w:val="00E663AF"/>
    <w:rsid w:val="00E7002D"/>
    <w:rsid w:val="00E7105E"/>
    <w:rsid w:val="00E71E69"/>
    <w:rsid w:val="00E72D26"/>
    <w:rsid w:val="00E73113"/>
    <w:rsid w:val="00E7446E"/>
    <w:rsid w:val="00E74E2E"/>
    <w:rsid w:val="00E776CC"/>
    <w:rsid w:val="00E80712"/>
    <w:rsid w:val="00E8121F"/>
    <w:rsid w:val="00E822E7"/>
    <w:rsid w:val="00E82E07"/>
    <w:rsid w:val="00E84903"/>
    <w:rsid w:val="00E84E3E"/>
    <w:rsid w:val="00E85674"/>
    <w:rsid w:val="00E8705F"/>
    <w:rsid w:val="00E87465"/>
    <w:rsid w:val="00E8753D"/>
    <w:rsid w:val="00E90CA8"/>
    <w:rsid w:val="00E90F49"/>
    <w:rsid w:val="00E93C6E"/>
    <w:rsid w:val="00E95067"/>
    <w:rsid w:val="00E9526A"/>
    <w:rsid w:val="00E95A04"/>
    <w:rsid w:val="00E9606B"/>
    <w:rsid w:val="00E962DE"/>
    <w:rsid w:val="00EA08E8"/>
    <w:rsid w:val="00EA0EC6"/>
    <w:rsid w:val="00EA13D0"/>
    <w:rsid w:val="00EA1E20"/>
    <w:rsid w:val="00EA292E"/>
    <w:rsid w:val="00EA5812"/>
    <w:rsid w:val="00EA7B2B"/>
    <w:rsid w:val="00EA7E4D"/>
    <w:rsid w:val="00EB0445"/>
    <w:rsid w:val="00EB0D46"/>
    <w:rsid w:val="00EB121F"/>
    <w:rsid w:val="00EB14BC"/>
    <w:rsid w:val="00EB1CC6"/>
    <w:rsid w:val="00EB36D5"/>
    <w:rsid w:val="00EB3CC4"/>
    <w:rsid w:val="00EB5DD2"/>
    <w:rsid w:val="00EB6705"/>
    <w:rsid w:val="00EB7E8F"/>
    <w:rsid w:val="00EC04F6"/>
    <w:rsid w:val="00EC0E36"/>
    <w:rsid w:val="00EC232C"/>
    <w:rsid w:val="00EC2353"/>
    <w:rsid w:val="00EC3DC5"/>
    <w:rsid w:val="00EC4069"/>
    <w:rsid w:val="00EC538C"/>
    <w:rsid w:val="00EC5FFE"/>
    <w:rsid w:val="00EC60FA"/>
    <w:rsid w:val="00ED11B3"/>
    <w:rsid w:val="00ED1F9C"/>
    <w:rsid w:val="00ED2010"/>
    <w:rsid w:val="00ED46CB"/>
    <w:rsid w:val="00EE2B67"/>
    <w:rsid w:val="00EE33B0"/>
    <w:rsid w:val="00EE57AC"/>
    <w:rsid w:val="00EE5AAC"/>
    <w:rsid w:val="00EE6161"/>
    <w:rsid w:val="00EE7797"/>
    <w:rsid w:val="00EE79B1"/>
    <w:rsid w:val="00EF17A5"/>
    <w:rsid w:val="00EF1A0C"/>
    <w:rsid w:val="00EF1D4E"/>
    <w:rsid w:val="00EF2B10"/>
    <w:rsid w:val="00EF4EA4"/>
    <w:rsid w:val="00EF5810"/>
    <w:rsid w:val="00EF69F4"/>
    <w:rsid w:val="00EF6E7D"/>
    <w:rsid w:val="00EF7358"/>
    <w:rsid w:val="00EF76A1"/>
    <w:rsid w:val="00F01124"/>
    <w:rsid w:val="00F0155E"/>
    <w:rsid w:val="00F01D3C"/>
    <w:rsid w:val="00F03152"/>
    <w:rsid w:val="00F032A6"/>
    <w:rsid w:val="00F038F9"/>
    <w:rsid w:val="00F03D75"/>
    <w:rsid w:val="00F04BA0"/>
    <w:rsid w:val="00F05DCF"/>
    <w:rsid w:val="00F06814"/>
    <w:rsid w:val="00F068CB"/>
    <w:rsid w:val="00F06AEB"/>
    <w:rsid w:val="00F107FA"/>
    <w:rsid w:val="00F10989"/>
    <w:rsid w:val="00F10EBE"/>
    <w:rsid w:val="00F1177E"/>
    <w:rsid w:val="00F11948"/>
    <w:rsid w:val="00F120AF"/>
    <w:rsid w:val="00F121D8"/>
    <w:rsid w:val="00F13A23"/>
    <w:rsid w:val="00F13D9E"/>
    <w:rsid w:val="00F1443A"/>
    <w:rsid w:val="00F14895"/>
    <w:rsid w:val="00F14B97"/>
    <w:rsid w:val="00F14ED0"/>
    <w:rsid w:val="00F15232"/>
    <w:rsid w:val="00F15ABE"/>
    <w:rsid w:val="00F16900"/>
    <w:rsid w:val="00F2070F"/>
    <w:rsid w:val="00F2145A"/>
    <w:rsid w:val="00F22394"/>
    <w:rsid w:val="00F22792"/>
    <w:rsid w:val="00F22DAE"/>
    <w:rsid w:val="00F22E4B"/>
    <w:rsid w:val="00F24017"/>
    <w:rsid w:val="00F24127"/>
    <w:rsid w:val="00F24B69"/>
    <w:rsid w:val="00F26B27"/>
    <w:rsid w:val="00F27CEB"/>
    <w:rsid w:val="00F31AA3"/>
    <w:rsid w:val="00F3273C"/>
    <w:rsid w:val="00F34040"/>
    <w:rsid w:val="00F34379"/>
    <w:rsid w:val="00F34C8E"/>
    <w:rsid w:val="00F3565E"/>
    <w:rsid w:val="00F36103"/>
    <w:rsid w:val="00F36535"/>
    <w:rsid w:val="00F368C1"/>
    <w:rsid w:val="00F37328"/>
    <w:rsid w:val="00F3747B"/>
    <w:rsid w:val="00F41183"/>
    <w:rsid w:val="00F4160C"/>
    <w:rsid w:val="00F41C23"/>
    <w:rsid w:val="00F427F5"/>
    <w:rsid w:val="00F42AE2"/>
    <w:rsid w:val="00F445E7"/>
    <w:rsid w:val="00F45D3B"/>
    <w:rsid w:val="00F462B4"/>
    <w:rsid w:val="00F4746D"/>
    <w:rsid w:val="00F477E3"/>
    <w:rsid w:val="00F47BA6"/>
    <w:rsid w:val="00F50B29"/>
    <w:rsid w:val="00F50CEF"/>
    <w:rsid w:val="00F50F71"/>
    <w:rsid w:val="00F5191E"/>
    <w:rsid w:val="00F52B53"/>
    <w:rsid w:val="00F52E9D"/>
    <w:rsid w:val="00F534D6"/>
    <w:rsid w:val="00F55747"/>
    <w:rsid w:val="00F55BC1"/>
    <w:rsid w:val="00F5657C"/>
    <w:rsid w:val="00F57AEB"/>
    <w:rsid w:val="00F6027B"/>
    <w:rsid w:val="00F60D0F"/>
    <w:rsid w:val="00F6129B"/>
    <w:rsid w:val="00F61D71"/>
    <w:rsid w:val="00F62080"/>
    <w:rsid w:val="00F62231"/>
    <w:rsid w:val="00F62DED"/>
    <w:rsid w:val="00F62FD0"/>
    <w:rsid w:val="00F63014"/>
    <w:rsid w:val="00F64928"/>
    <w:rsid w:val="00F6572E"/>
    <w:rsid w:val="00F6577A"/>
    <w:rsid w:val="00F67315"/>
    <w:rsid w:val="00F67F5D"/>
    <w:rsid w:val="00F70465"/>
    <w:rsid w:val="00F72C2F"/>
    <w:rsid w:val="00F72CD5"/>
    <w:rsid w:val="00F72ED7"/>
    <w:rsid w:val="00F737FE"/>
    <w:rsid w:val="00F7502D"/>
    <w:rsid w:val="00F763B6"/>
    <w:rsid w:val="00F767EA"/>
    <w:rsid w:val="00F80360"/>
    <w:rsid w:val="00F80516"/>
    <w:rsid w:val="00F81111"/>
    <w:rsid w:val="00F8127D"/>
    <w:rsid w:val="00F81653"/>
    <w:rsid w:val="00F81682"/>
    <w:rsid w:val="00F85C4B"/>
    <w:rsid w:val="00F90F1F"/>
    <w:rsid w:val="00F91F09"/>
    <w:rsid w:val="00F9245F"/>
    <w:rsid w:val="00F93209"/>
    <w:rsid w:val="00F93D7C"/>
    <w:rsid w:val="00F953A8"/>
    <w:rsid w:val="00F96A85"/>
    <w:rsid w:val="00FA1575"/>
    <w:rsid w:val="00FA31FD"/>
    <w:rsid w:val="00FA33D2"/>
    <w:rsid w:val="00FA4491"/>
    <w:rsid w:val="00FA588F"/>
    <w:rsid w:val="00FA5E46"/>
    <w:rsid w:val="00FA72E2"/>
    <w:rsid w:val="00FB0393"/>
    <w:rsid w:val="00FB1685"/>
    <w:rsid w:val="00FB1FF5"/>
    <w:rsid w:val="00FB2257"/>
    <w:rsid w:val="00FB3E21"/>
    <w:rsid w:val="00FB5557"/>
    <w:rsid w:val="00FB5E32"/>
    <w:rsid w:val="00FB636E"/>
    <w:rsid w:val="00FB724C"/>
    <w:rsid w:val="00FB7258"/>
    <w:rsid w:val="00FC06B4"/>
    <w:rsid w:val="00FC0C7A"/>
    <w:rsid w:val="00FC33BB"/>
    <w:rsid w:val="00FC38C5"/>
    <w:rsid w:val="00FC47D9"/>
    <w:rsid w:val="00FC4EAF"/>
    <w:rsid w:val="00FC6219"/>
    <w:rsid w:val="00FC6902"/>
    <w:rsid w:val="00FC7487"/>
    <w:rsid w:val="00FC7A7C"/>
    <w:rsid w:val="00FC7A90"/>
    <w:rsid w:val="00FD018F"/>
    <w:rsid w:val="00FD12CF"/>
    <w:rsid w:val="00FD16C6"/>
    <w:rsid w:val="00FD2EBE"/>
    <w:rsid w:val="00FD319A"/>
    <w:rsid w:val="00FD7573"/>
    <w:rsid w:val="00FE14F7"/>
    <w:rsid w:val="00FE1B92"/>
    <w:rsid w:val="00FE1C56"/>
    <w:rsid w:val="00FE264D"/>
    <w:rsid w:val="00FE285C"/>
    <w:rsid w:val="00FE4478"/>
    <w:rsid w:val="00FE4C80"/>
    <w:rsid w:val="00FE57A4"/>
    <w:rsid w:val="00FE65F1"/>
    <w:rsid w:val="00FF0147"/>
    <w:rsid w:val="00FF3710"/>
    <w:rsid w:val="00FF4105"/>
    <w:rsid w:val="00FF4667"/>
    <w:rsid w:val="00FF588A"/>
    <w:rsid w:val="00FF6C57"/>
    <w:rsid w:val="00FF6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890B0A"/>
  <w15:chartTrackingRefBased/>
  <w15:docId w15:val="{7BCDFD5B-59EE-45F6-B9E5-68BC472CB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41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237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9E7DE3"/>
    <w:rPr>
      <w:i/>
      <w:iCs/>
    </w:rPr>
  </w:style>
  <w:style w:type="paragraph" w:styleId="a5">
    <w:name w:val="header"/>
    <w:basedOn w:val="a"/>
    <w:link w:val="a6"/>
    <w:uiPriority w:val="99"/>
    <w:unhideWhenUsed/>
    <w:rsid w:val="004015B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015B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015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015B9"/>
    <w:rPr>
      <w:sz w:val="18"/>
      <w:szCs w:val="18"/>
    </w:rPr>
  </w:style>
  <w:style w:type="paragraph" w:customStyle="1" w:styleId="Body">
    <w:name w:val="Body"/>
    <w:link w:val="Body0"/>
    <w:rsid w:val="00A5761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bdr w:val="nil"/>
    </w:rPr>
  </w:style>
  <w:style w:type="character" w:customStyle="1" w:styleId="Body0">
    <w:name w:val="Body 字符"/>
    <w:basedOn w:val="a0"/>
    <w:link w:val="Body"/>
    <w:rsid w:val="00A57619"/>
    <w:rPr>
      <w:rFonts w:ascii="Helvetica Neue" w:eastAsia="Arial Unicode MS" w:hAnsi="Helvetica Neue" w:cs="Arial Unicode MS"/>
      <w:color w:val="000000"/>
      <w:kern w:val="0"/>
      <w:sz w:val="22"/>
      <w:bdr w:val="nil"/>
    </w:rPr>
  </w:style>
  <w:style w:type="paragraph" w:customStyle="1" w:styleId="1">
    <w:name w:val="书目1"/>
    <w:basedOn w:val="a"/>
    <w:link w:val="Bibliography"/>
    <w:qFormat/>
    <w:rsid w:val="008E7735"/>
    <w:pPr>
      <w:widowControl/>
      <w:tabs>
        <w:tab w:val="left" w:pos="500"/>
      </w:tabs>
      <w:ind w:left="504" w:hanging="504"/>
      <w:jc w:val="left"/>
    </w:pPr>
    <w:rPr>
      <w:rFonts w:ascii="Calibri" w:eastAsia="DengXian" w:hAnsi="Calibri" w:cs="Calibri"/>
      <w:bCs/>
      <w:color w:val="000000"/>
      <w:kern w:val="0"/>
      <w:sz w:val="24"/>
      <w:szCs w:val="24"/>
    </w:rPr>
  </w:style>
  <w:style w:type="character" w:customStyle="1" w:styleId="Bibliography">
    <w:name w:val="Bibliography 字符"/>
    <w:basedOn w:val="a0"/>
    <w:link w:val="1"/>
    <w:rsid w:val="008E7735"/>
    <w:rPr>
      <w:rFonts w:ascii="Calibri" w:eastAsia="DengXian" w:hAnsi="Calibri" w:cs="Calibri"/>
      <w:bCs/>
      <w:color w:val="000000"/>
      <w:kern w:val="0"/>
      <w:sz w:val="24"/>
      <w:szCs w:val="24"/>
    </w:rPr>
  </w:style>
  <w:style w:type="character" w:styleId="a9">
    <w:name w:val="page number"/>
    <w:basedOn w:val="a0"/>
    <w:uiPriority w:val="99"/>
    <w:semiHidden/>
    <w:unhideWhenUsed/>
    <w:rsid w:val="00DD3F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714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63</TotalTime>
  <Pages>2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辉 朱</dc:creator>
  <cp:keywords/>
  <dc:description/>
  <cp:lastModifiedBy>Zhu JH</cp:lastModifiedBy>
  <cp:revision>4981</cp:revision>
  <dcterms:created xsi:type="dcterms:W3CDTF">2023-09-18T12:36:00Z</dcterms:created>
  <dcterms:modified xsi:type="dcterms:W3CDTF">2024-03-23T09:44:00Z</dcterms:modified>
</cp:coreProperties>
</file>